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1E8D25" w14:textId="77777777" w:rsidR="00E72C06" w:rsidRPr="003B3701" w:rsidRDefault="00E72C06" w:rsidP="00E72C06">
      <w:pPr>
        <w:rPr>
          <w:rFonts w:ascii="Arial" w:hAnsi="Arial" w:cs="Arial"/>
          <w:b/>
          <w:bCs/>
          <w:lang w:val="en-US"/>
        </w:rPr>
      </w:pPr>
      <w:r w:rsidRPr="003B3701">
        <w:rPr>
          <w:rFonts w:ascii="Arial" w:hAnsi="Arial" w:cs="Arial"/>
          <w:b/>
          <w:bCs/>
          <w:lang w:val="en-US"/>
        </w:rPr>
        <w:t xml:space="preserve">Supporting information 2. List of included and excluded publishers from Lexis Nexis. </w:t>
      </w: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509"/>
        <w:gridCol w:w="4501"/>
      </w:tblGrid>
      <w:tr w:rsidR="00E72C06" w:rsidRPr="00071331" w14:paraId="25472DD5" w14:textId="77777777" w:rsidTr="00E07E63">
        <w:trPr>
          <w:trHeight w:val="300"/>
        </w:trPr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5198A93" w14:textId="77777777" w:rsidR="00E72C06" w:rsidRDefault="00E72C06" w:rsidP="00E07E6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val="en-US" w:eastAsia="en-GB"/>
              </w:rPr>
              <w:t>I</w:t>
            </w:r>
            <w:r w:rsidRPr="00071331">
              <w:rPr>
                <w:rFonts w:ascii="Arial" w:eastAsia="Times New Roman" w:hAnsi="Arial" w:cs="Arial"/>
                <w:color w:val="000000"/>
                <w:lang w:val="en-US" w:eastAsia="en-GB"/>
              </w:rPr>
              <w:t>ncluded publishers (prior to article screening)</w:t>
            </w:r>
            <w:r w:rsidRPr="00071331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  <w:p w14:paraId="7FE603D6" w14:textId="77777777" w:rsidR="00E72C06" w:rsidRPr="00071331" w:rsidRDefault="00E72C06" w:rsidP="00E07E6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62E3229" w14:textId="77777777" w:rsidR="00E72C06" w:rsidRPr="00071331" w:rsidRDefault="00E72C06" w:rsidP="00E07E6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val="en-US" w:eastAsia="en-GB"/>
              </w:rPr>
              <w:t>E</w:t>
            </w:r>
            <w:r w:rsidRPr="00071331">
              <w:rPr>
                <w:rFonts w:ascii="Arial" w:eastAsia="Times New Roman" w:hAnsi="Arial" w:cs="Arial"/>
                <w:color w:val="000000"/>
                <w:lang w:val="en-US" w:eastAsia="en-GB"/>
              </w:rPr>
              <w:t>xcluded publishers (prior to article screening)</w:t>
            </w:r>
            <w:r w:rsidRPr="00071331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</w:tr>
      <w:tr w:rsidR="00E72C06" w:rsidRPr="00071331" w14:paraId="0D63B516" w14:textId="77777777" w:rsidTr="00E07E63">
        <w:trPr>
          <w:trHeight w:val="300"/>
        </w:trPr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6B5FD2D" w14:textId="77777777" w:rsidR="00E72C06" w:rsidRPr="003B3701" w:rsidRDefault="00E72C06" w:rsidP="00E07E63">
            <w:pPr>
              <w:spacing w:after="0" w:line="240" w:lineRule="auto"/>
              <w:ind w:left="261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B370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 xml:space="preserve">The Independent (United Kingdom) </w:t>
            </w:r>
            <w:r w:rsidRPr="003B370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  <w:t>(24 articles)</w:t>
            </w:r>
            <w:r w:rsidRPr="003B370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  <w:p w14:paraId="7EBE750B" w14:textId="77777777" w:rsidR="00E72C06" w:rsidRPr="003B3701" w:rsidRDefault="00E72C06" w:rsidP="00E07E63">
            <w:pPr>
              <w:spacing w:after="0" w:line="240" w:lineRule="auto"/>
              <w:ind w:left="261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B370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 xml:space="preserve">MailOnline </w:t>
            </w:r>
            <w:r w:rsidRPr="003B370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  <w:t>(22 articles)</w:t>
            </w:r>
            <w:r w:rsidRPr="003B370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  <w:p w14:paraId="6B9D350F" w14:textId="77777777" w:rsidR="00E72C06" w:rsidRPr="003B3701" w:rsidRDefault="00E72C06" w:rsidP="00E07E63">
            <w:pPr>
              <w:spacing w:after="0" w:line="240" w:lineRule="auto"/>
              <w:ind w:left="261"/>
              <w:textAlignment w:val="baseline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3B370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 xml:space="preserve">Daily Mirror/mirror.co.uk </w:t>
            </w:r>
            <w:r w:rsidRPr="003B370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  <w:t>(29 articles</w:t>
            </w:r>
            <w:r w:rsidRPr="003B370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)</w:t>
            </w:r>
          </w:p>
          <w:p w14:paraId="09096947" w14:textId="77777777" w:rsidR="00E72C06" w:rsidRPr="003B3701" w:rsidRDefault="00E72C06" w:rsidP="00E07E63">
            <w:pPr>
              <w:spacing w:after="0" w:line="240" w:lineRule="auto"/>
              <w:ind w:left="261"/>
              <w:textAlignment w:val="baseline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3B370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 xml:space="preserve">The Guardian (London) </w:t>
            </w:r>
            <w:r w:rsidRPr="003B370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  <w:t>(14 articles)</w:t>
            </w:r>
            <w:r w:rsidRPr="003B370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 </w:t>
            </w:r>
          </w:p>
          <w:p w14:paraId="491880C4" w14:textId="77777777" w:rsidR="00E72C06" w:rsidRPr="003B3701" w:rsidRDefault="00E72C06" w:rsidP="00E07E63">
            <w:pPr>
              <w:spacing w:after="0" w:line="240" w:lineRule="auto"/>
              <w:ind w:left="261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B370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 xml:space="preserve">The Daily Telegraph (London) </w:t>
            </w:r>
            <w:r w:rsidRPr="003B370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  <w:t>(10 articles)</w:t>
            </w:r>
            <w:r w:rsidRPr="003B370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  <w:p w14:paraId="4C10ACFA" w14:textId="77777777" w:rsidR="00E72C06" w:rsidRPr="003B3701" w:rsidRDefault="00E72C06" w:rsidP="00E07E63">
            <w:pPr>
              <w:spacing w:after="0" w:line="240" w:lineRule="auto"/>
              <w:ind w:left="261"/>
              <w:textAlignment w:val="baseline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3B370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 xml:space="preserve">The Times (London)/thetimes.co.uk </w:t>
            </w:r>
            <w:r w:rsidRPr="003B370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  <w:t>(12 articles)</w:t>
            </w:r>
            <w:r w:rsidRPr="003B370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 </w:t>
            </w:r>
          </w:p>
          <w:p w14:paraId="36C8E17E" w14:textId="77777777" w:rsidR="00E72C06" w:rsidRPr="003B3701" w:rsidRDefault="00E72C06" w:rsidP="00E07E63">
            <w:pPr>
              <w:spacing w:after="0" w:line="240" w:lineRule="auto"/>
              <w:ind w:left="261"/>
              <w:textAlignment w:val="baseline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</w:pPr>
            <w:r w:rsidRPr="003B370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 xml:space="preserve">PA UK and Ireland National Newswire </w:t>
            </w:r>
            <w:r w:rsidRPr="003B370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  <w:t>(10 articles)</w:t>
            </w:r>
          </w:p>
          <w:p w14:paraId="537F5D1D" w14:textId="77777777" w:rsidR="00E72C06" w:rsidRPr="003B3701" w:rsidRDefault="00E72C06" w:rsidP="00E07E63">
            <w:pPr>
              <w:spacing w:after="0" w:line="240" w:lineRule="auto"/>
              <w:ind w:left="261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B370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 xml:space="preserve">The Sun (England)/Thesun.co.uk </w:t>
            </w:r>
            <w:r w:rsidRPr="003B370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  <w:t>(15 articles)</w:t>
            </w:r>
            <w:r w:rsidRPr="003B370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  <w:p w14:paraId="5824002B" w14:textId="77777777" w:rsidR="00E72C06" w:rsidRPr="003B3701" w:rsidRDefault="00E72C06" w:rsidP="00E07E63">
            <w:pPr>
              <w:spacing w:after="0" w:line="240" w:lineRule="auto"/>
              <w:ind w:left="261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3B370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i</w:t>
            </w:r>
            <w:proofErr w:type="spellEnd"/>
            <w:r w:rsidRPr="003B370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 xml:space="preserve"> - Independent Print Ltd </w:t>
            </w:r>
            <w:r w:rsidRPr="003B370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  <w:t>(7 articles)</w:t>
            </w:r>
            <w:r w:rsidRPr="003B370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  <w:p w14:paraId="78275B44" w14:textId="77777777" w:rsidR="00E72C06" w:rsidRPr="003B3701" w:rsidRDefault="00E72C06" w:rsidP="00E07E63">
            <w:pPr>
              <w:spacing w:after="0" w:line="240" w:lineRule="auto"/>
              <w:ind w:left="261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3B370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 xml:space="preserve">Walesonline.co.uk </w:t>
            </w:r>
            <w:r w:rsidRPr="003B370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  <w:t>(7 articles)</w:t>
            </w:r>
            <w:r w:rsidRPr="003B370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  <w:r w:rsidRPr="003B370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 xml:space="preserve"> </w:t>
            </w:r>
          </w:p>
          <w:p w14:paraId="18E54441" w14:textId="77777777" w:rsidR="00E72C06" w:rsidRPr="003B3701" w:rsidRDefault="00E72C06" w:rsidP="00E07E63">
            <w:pPr>
              <w:spacing w:after="0" w:line="240" w:lineRule="auto"/>
              <w:ind w:left="261"/>
              <w:textAlignment w:val="baseline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</w:pPr>
            <w:r w:rsidRPr="003B370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 xml:space="preserve">The People </w:t>
            </w:r>
            <w:r w:rsidRPr="003B370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  <w:t>(6 articles)</w:t>
            </w:r>
          </w:p>
          <w:p w14:paraId="2E783187" w14:textId="77777777" w:rsidR="00E72C06" w:rsidRPr="003B3701" w:rsidRDefault="00E72C06" w:rsidP="00E07E63">
            <w:pPr>
              <w:spacing w:after="0" w:line="240" w:lineRule="auto"/>
              <w:ind w:left="261"/>
              <w:textAlignment w:val="baseline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</w:pPr>
            <w:r w:rsidRPr="003B370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 xml:space="preserve">Dailyrecord.co.uk </w:t>
            </w:r>
            <w:r w:rsidRPr="003B370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  <w:t>(6 articles)</w:t>
            </w:r>
          </w:p>
          <w:p w14:paraId="5410DF8F" w14:textId="77777777" w:rsidR="00E72C06" w:rsidRPr="003B3701" w:rsidRDefault="00E72C06" w:rsidP="00E07E63">
            <w:pPr>
              <w:spacing w:after="0" w:line="240" w:lineRule="auto"/>
              <w:ind w:left="261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B370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 xml:space="preserve">The Daily Mail and Mail on Sunday (London) </w:t>
            </w:r>
            <w:r w:rsidRPr="003B370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  <w:t>(5 articles)</w:t>
            </w:r>
            <w:r w:rsidRPr="003B370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  <w:p w14:paraId="265D50C9" w14:textId="77777777" w:rsidR="00E72C06" w:rsidRPr="003B3701" w:rsidRDefault="00E72C06" w:rsidP="00E07E63">
            <w:pPr>
              <w:spacing w:after="0" w:line="240" w:lineRule="auto"/>
              <w:ind w:left="261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B370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 xml:space="preserve">Scottish Daily Mail </w:t>
            </w:r>
            <w:r w:rsidRPr="003B370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  <w:t>(5 articles)</w:t>
            </w:r>
            <w:r w:rsidRPr="003B370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  <w:p w14:paraId="64F0EEB5" w14:textId="77777777" w:rsidR="00E72C06" w:rsidRPr="003B3701" w:rsidRDefault="00E72C06" w:rsidP="00E07E63">
            <w:pPr>
              <w:spacing w:after="0" w:line="240" w:lineRule="auto"/>
              <w:ind w:left="261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B370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 xml:space="preserve">Herald Scotland </w:t>
            </w:r>
            <w:r w:rsidRPr="003B370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  <w:t>(5 articles)</w:t>
            </w:r>
            <w:r w:rsidRPr="003B370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  <w:p w14:paraId="0A027EBB" w14:textId="77777777" w:rsidR="00E72C06" w:rsidRPr="003B3701" w:rsidRDefault="00E72C06" w:rsidP="00E07E63">
            <w:pPr>
              <w:spacing w:after="0" w:line="240" w:lineRule="auto"/>
              <w:ind w:left="261"/>
              <w:textAlignment w:val="baseline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</w:pPr>
            <w:r w:rsidRPr="003B370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 xml:space="preserve">Daily Record and Sunday Mail </w:t>
            </w:r>
            <w:r w:rsidRPr="003B370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  <w:t>(4 articles)</w:t>
            </w:r>
          </w:p>
          <w:p w14:paraId="1CC491C5" w14:textId="77777777" w:rsidR="00E72C06" w:rsidRPr="003B3701" w:rsidRDefault="00E72C06" w:rsidP="00E07E63">
            <w:pPr>
              <w:spacing w:after="0" w:line="240" w:lineRule="auto"/>
              <w:ind w:left="261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B370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 xml:space="preserve">The Express </w:t>
            </w:r>
            <w:r w:rsidRPr="003B370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  <w:t>(4 articles)</w:t>
            </w:r>
            <w:r w:rsidRPr="003B370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  <w:p w14:paraId="3C18F122" w14:textId="77777777" w:rsidR="00E72C06" w:rsidRPr="003B3701" w:rsidRDefault="00E72C06" w:rsidP="00E07E63">
            <w:pPr>
              <w:spacing w:after="0" w:line="240" w:lineRule="auto"/>
              <w:ind w:left="261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B370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The Western Mail (</w:t>
            </w:r>
            <w:r w:rsidRPr="003B370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  <w:t>3 articles</w:t>
            </w:r>
            <w:r w:rsidRPr="003B370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)</w:t>
            </w:r>
            <w:r w:rsidRPr="003B370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  <w:p w14:paraId="23E77288" w14:textId="77777777" w:rsidR="00E72C06" w:rsidRPr="003B3701" w:rsidRDefault="00E72C06" w:rsidP="00E07E63">
            <w:pPr>
              <w:spacing w:after="0" w:line="240" w:lineRule="auto"/>
              <w:ind w:left="261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B370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 xml:space="preserve">Scotsman </w:t>
            </w:r>
            <w:r w:rsidRPr="003B370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  <w:t>(3 articles)</w:t>
            </w:r>
            <w:r w:rsidRPr="003B370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  <w:p w14:paraId="01218255" w14:textId="77777777" w:rsidR="00E72C06" w:rsidRPr="003B3701" w:rsidRDefault="00E72C06" w:rsidP="00E07E63">
            <w:pPr>
              <w:spacing w:after="0" w:line="240" w:lineRule="auto"/>
              <w:ind w:left="261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B370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 xml:space="preserve">Scottish Express </w:t>
            </w:r>
            <w:r w:rsidRPr="003B370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  <w:t>(2 articles)</w:t>
            </w:r>
            <w:r w:rsidRPr="003B370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  <w:p w14:paraId="7D91AFD2" w14:textId="77777777" w:rsidR="00E72C06" w:rsidRPr="003B3701" w:rsidRDefault="00E72C06" w:rsidP="00E07E63">
            <w:pPr>
              <w:spacing w:after="0" w:line="240" w:lineRule="auto"/>
              <w:ind w:left="261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B370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 xml:space="preserve">The Sunday Telegraph (London) </w:t>
            </w:r>
            <w:r w:rsidRPr="003B370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  <w:t>(2 articles)</w:t>
            </w:r>
            <w:r w:rsidRPr="003B370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  <w:p w14:paraId="59130D4A" w14:textId="77777777" w:rsidR="00E72C06" w:rsidRPr="003B3701" w:rsidRDefault="00E72C06" w:rsidP="00E07E63">
            <w:pPr>
              <w:spacing w:after="0" w:line="240" w:lineRule="auto"/>
              <w:ind w:left="261"/>
              <w:textAlignment w:val="baseline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</w:pPr>
            <w:r w:rsidRPr="003B370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 xml:space="preserve">The Sunday Herald (Glasgow) </w:t>
            </w:r>
            <w:r w:rsidRPr="003B370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  <w:t>(2 articles)</w:t>
            </w:r>
          </w:p>
          <w:p w14:paraId="4AF1BAF4" w14:textId="77777777" w:rsidR="00E72C06" w:rsidRPr="003B3701" w:rsidRDefault="00E72C06" w:rsidP="00E07E63">
            <w:pPr>
              <w:spacing w:after="0" w:line="240" w:lineRule="auto"/>
              <w:ind w:left="261"/>
              <w:textAlignment w:val="baseline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</w:pPr>
            <w:r w:rsidRPr="003B370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 xml:space="preserve">The Scottish Mail on Sunday </w:t>
            </w:r>
            <w:r w:rsidRPr="003B370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  <w:t>(2 articles)</w:t>
            </w:r>
          </w:p>
          <w:p w14:paraId="369E1223" w14:textId="77777777" w:rsidR="00E72C06" w:rsidRPr="003B3701" w:rsidRDefault="00E72C06" w:rsidP="00E07E63">
            <w:pPr>
              <w:spacing w:after="0" w:line="240" w:lineRule="auto"/>
              <w:ind w:left="261"/>
              <w:textAlignment w:val="baseline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</w:pPr>
            <w:r w:rsidRPr="003B370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 xml:space="preserve">The Sunday Post </w:t>
            </w:r>
            <w:r w:rsidRPr="003B370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  <w:t>(2 articles)</w:t>
            </w:r>
          </w:p>
          <w:p w14:paraId="692A86FA" w14:textId="77777777" w:rsidR="00E72C06" w:rsidRPr="003B3701" w:rsidRDefault="00E72C06" w:rsidP="00E07E63">
            <w:pPr>
              <w:spacing w:after="0" w:line="240" w:lineRule="auto"/>
              <w:ind w:left="261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B370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 xml:space="preserve">Sunday Life </w:t>
            </w:r>
            <w:r w:rsidRPr="003B370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  <w:t>(1 article)</w:t>
            </w:r>
            <w:r w:rsidRPr="003B370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  <w:p w14:paraId="1F8922DA" w14:textId="77777777" w:rsidR="00E72C06" w:rsidRPr="003B3701" w:rsidRDefault="00E72C06" w:rsidP="00E07E63">
            <w:pPr>
              <w:spacing w:after="0" w:line="240" w:lineRule="auto"/>
              <w:ind w:left="261"/>
              <w:textAlignment w:val="baseline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3B370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 xml:space="preserve">The Sunday Express </w:t>
            </w:r>
            <w:r w:rsidRPr="003B370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  <w:t>(1</w:t>
            </w:r>
            <w:r w:rsidRPr="003B370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 article)</w:t>
            </w:r>
          </w:p>
          <w:p w14:paraId="6B0ACC9A" w14:textId="77777777" w:rsidR="00E72C06" w:rsidRPr="003B3701" w:rsidRDefault="00E72C06" w:rsidP="00E07E63">
            <w:pPr>
              <w:spacing w:after="0" w:line="240" w:lineRule="auto"/>
              <w:ind w:left="261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B370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The National (Scotland) (</w:t>
            </w:r>
            <w:r w:rsidRPr="003B370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  <w:t>1 article</w:t>
            </w:r>
            <w:r w:rsidRPr="003B370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)</w:t>
            </w:r>
            <w:r w:rsidRPr="003B370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  <w:p w14:paraId="18580DC2" w14:textId="77777777" w:rsidR="00E72C06" w:rsidRPr="003B3701" w:rsidRDefault="00E72C06" w:rsidP="00E07E63">
            <w:pPr>
              <w:spacing w:after="0" w:line="240" w:lineRule="auto"/>
              <w:ind w:left="261"/>
              <w:textAlignment w:val="baseline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3B370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 xml:space="preserve">The Mail </w:t>
            </w:r>
            <w:r w:rsidRPr="003B370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  <w:t>(1</w:t>
            </w:r>
            <w:r w:rsidRPr="003B370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 article)</w:t>
            </w:r>
          </w:p>
          <w:p w14:paraId="05148ED7" w14:textId="77777777" w:rsidR="00E72C06" w:rsidRPr="003B3701" w:rsidRDefault="00E72C06" w:rsidP="00E07E63">
            <w:pPr>
              <w:spacing w:after="0" w:line="240" w:lineRule="auto"/>
              <w:ind w:left="261"/>
              <w:textAlignment w:val="baseline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3B370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 xml:space="preserve">The Gazette </w:t>
            </w:r>
            <w:r w:rsidRPr="003B370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  <w:t>(1</w:t>
            </w:r>
            <w:r w:rsidRPr="003B370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 article)</w:t>
            </w:r>
          </w:p>
          <w:p w14:paraId="00B88CE6" w14:textId="77777777" w:rsidR="00E72C06" w:rsidRPr="003B3701" w:rsidRDefault="00E72C06" w:rsidP="00E07E63">
            <w:pPr>
              <w:spacing w:after="0" w:line="240" w:lineRule="auto"/>
              <w:ind w:left="261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B370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 xml:space="preserve">The Leader </w:t>
            </w:r>
            <w:r w:rsidRPr="003B370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  <w:t>(1</w:t>
            </w:r>
            <w:r w:rsidRPr="003B370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 article)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3020F46" w14:textId="77777777" w:rsidR="00E72C06" w:rsidRPr="003B3701" w:rsidRDefault="00E72C06" w:rsidP="00E07E63">
            <w:pPr>
              <w:pStyle w:val="NormalWeb"/>
              <w:spacing w:before="0" w:beforeAutospacing="0" w:after="0" w:afterAutospacing="0"/>
              <w:ind w:left="271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3B3701">
              <w:rPr>
                <w:rFonts w:ascii="Arial" w:hAnsi="Arial" w:cs="Arial"/>
                <w:color w:val="000000"/>
                <w:sz w:val="20"/>
                <w:szCs w:val="20"/>
              </w:rPr>
              <w:t xml:space="preserve">Dorset Echo </w:t>
            </w:r>
            <w:r w:rsidRPr="003B3701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(7 articles)</w:t>
            </w:r>
          </w:p>
          <w:p w14:paraId="4110C15B" w14:textId="77777777" w:rsidR="00E72C06" w:rsidRPr="003B3701" w:rsidRDefault="00E72C06" w:rsidP="00E07E63">
            <w:pPr>
              <w:pStyle w:val="NormalWeb"/>
              <w:spacing w:before="0" w:beforeAutospacing="0" w:after="0" w:afterAutospacing="0"/>
              <w:ind w:left="271"/>
              <w:rPr>
                <w:rFonts w:ascii="Arial" w:hAnsi="Arial" w:cs="Arial"/>
                <w:sz w:val="20"/>
                <w:szCs w:val="20"/>
              </w:rPr>
            </w:pPr>
            <w:r w:rsidRPr="003B3701">
              <w:rPr>
                <w:rFonts w:ascii="Arial" w:hAnsi="Arial" w:cs="Arial"/>
                <w:color w:val="000000"/>
                <w:sz w:val="20"/>
                <w:szCs w:val="20"/>
              </w:rPr>
              <w:t xml:space="preserve">Manchester Evening News </w:t>
            </w:r>
            <w:r w:rsidRPr="003B3701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(5 articles)</w:t>
            </w:r>
          </w:p>
          <w:p w14:paraId="3AD68598" w14:textId="77777777" w:rsidR="00E72C06" w:rsidRPr="003B3701" w:rsidRDefault="00E72C06" w:rsidP="00E07E63">
            <w:pPr>
              <w:pStyle w:val="NormalWeb"/>
              <w:spacing w:before="0" w:beforeAutospacing="0" w:after="0" w:afterAutospacing="0"/>
              <w:ind w:left="271"/>
              <w:rPr>
                <w:rFonts w:ascii="Arial" w:hAnsi="Arial" w:cs="Arial"/>
                <w:sz w:val="20"/>
                <w:szCs w:val="20"/>
              </w:rPr>
            </w:pPr>
            <w:r w:rsidRPr="003B3701">
              <w:rPr>
                <w:rFonts w:ascii="Arial" w:hAnsi="Arial" w:cs="Arial"/>
                <w:color w:val="000000"/>
                <w:sz w:val="20"/>
                <w:szCs w:val="20"/>
              </w:rPr>
              <w:t xml:space="preserve">Standard.co.uk </w:t>
            </w:r>
            <w:r w:rsidRPr="003B3701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(7 articles)</w:t>
            </w:r>
          </w:p>
          <w:p w14:paraId="52CFE146" w14:textId="77777777" w:rsidR="00E72C06" w:rsidRPr="003B3701" w:rsidRDefault="00E72C06" w:rsidP="00E07E63">
            <w:pPr>
              <w:pStyle w:val="NormalWeb"/>
              <w:spacing w:before="0" w:beforeAutospacing="0" w:after="0" w:afterAutospacing="0"/>
              <w:ind w:left="271"/>
              <w:rPr>
                <w:rFonts w:ascii="Arial" w:hAnsi="Arial" w:cs="Arial"/>
                <w:sz w:val="20"/>
                <w:szCs w:val="20"/>
              </w:rPr>
            </w:pPr>
            <w:r w:rsidRPr="003B3701">
              <w:rPr>
                <w:rFonts w:ascii="Arial" w:hAnsi="Arial" w:cs="Arial"/>
                <w:color w:val="000000"/>
                <w:sz w:val="20"/>
                <w:szCs w:val="20"/>
              </w:rPr>
              <w:t xml:space="preserve">Aberdeen Evening Express </w:t>
            </w:r>
            <w:r w:rsidRPr="003B3701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(4 articles)</w:t>
            </w:r>
          </w:p>
          <w:p w14:paraId="0C021818" w14:textId="77777777" w:rsidR="00E72C06" w:rsidRPr="003B3701" w:rsidRDefault="00E72C06" w:rsidP="00E07E63">
            <w:pPr>
              <w:pStyle w:val="NormalWeb"/>
              <w:spacing w:before="0" w:beforeAutospacing="0" w:after="0" w:afterAutospacing="0"/>
              <w:ind w:left="271"/>
              <w:rPr>
                <w:rFonts w:ascii="Arial" w:hAnsi="Arial" w:cs="Arial"/>
                <w:sz w:val="20"/>
                <w:szCs w:val="20"/>
              </w:rPr>
            </w:pPr>
            <w:r w:rsidRPr="003B3701">
              <w:rPr>
                <w:rFonts w:ascii="Arial" w:hAnsi="Arial" w:cs="Arial"/>
                <w:color w:val="000000"/>
                <w:sz w:val="20"/>
                <w:szCs w:val="20"/>
              </w:rPr>
              <w:t xml:space="preserve">Chronicle.live.co.uk </w:t>
            </w:r>
            <w:r w:rsidRPr="003B3701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(4 articles)</w:t>
            </w:r>
          </w:p>
          <w:p w14:paraId="47630624" w14:textId="77777777" w:rsidR="00E72C06" w:rsidRPr="003B3701" w:rsidRDefault="00E72C06" w:rsidP="00E07E63">
            <w:pPr>
              <w:pStyle w:val="NormalWeb"/>
              <w:spacing w:before="0" w:beforeAutospacing="0" w:after="0" w:afterAutospacing="0"/>
              <w:ind w:left="271"/>
              <w:rPr>
                <w:rFonts w:ascii="Arial" w:hAnsi="Arial" w:cs="Arial"/>
                <w:sz w:val="20"/>
                <w:szCs w:val="20"/>
              </w:rPr>
            </w:pPr>
            <w:r w:rsidRPr="003B3701">
              <w:rPr>
                <w:rFonts w:ascii="Arial" w:hAnsi="Arial" w:cs="Arial"/>
                <w:color w:val="000000"/>
                <w:sz w:val="20"/>
                <w:szCs w:val="20"/>
              </w:rPr>
              <w:t xml:space="preserve">Gazettelive.co.uk </w:t>
            </w:r>
            <w:r w:rsidRPr="003B3701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(4 articles)</w:t>
            </w:r>
            <w:r w:rsidRPr="003B3701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  <w:p w14:paraId="3CEF8079" w14:textId="77777777" w:rsidR="00E72C06" w:rsidRPr="003B3701" w:rsidRDefault="00E72C06" w:rsidP="00E07E63">
            <w:pPr>
              <w:pStyle w:val="NormalWeb"/>
              <w:spacing w:before="0" w:beforeAutospacing="0" w:after="0" w:afterAutospacing="0"/>
              <w:ind w:left="271"/>
              <w:rPr>
                <w:rFonts w:ascii="Arial" w:hAnsi="Arial" w:cs="Arial"/>
                <w:sz w:val="20"/>
                <w:szCs w:val="20"/>
              </w:rPr>
            </w:pPr>
            <w:r w:rsidRPr="003B3701">
              <w:rPr>
                <w:rFonts w:ascii="Arial" w:hAnsi="Arial" w:cs="Arial"/>
                <w:color w:val="000000"/>
                <w:sz w:val="20"/>
                <w:szCs w:val="20"/>
              </w:rPr>
              <w:t xml:space="preserve">Birminghammail.co.uk </w:t>
            </w:r>
            <w:r w:rsidRPr="003B3701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(4 articles)</w:t>
            </w:r>
          </w:p>
          <w:p w14:paraId="4B20834A" w14:textId="77777777" w:rsidR="00E72C06" w:rsidRPr="003B3701" w:rsidRDefault="00E72C06" w:rsidP="00E07E63">
            <w:pPr>
              <w:pStyle w:val="NormalWeb"/>
              <w:spacing w:before="0" w:beforeAutospacing="0" w:after="0" w:afterAutospacing="0"/>
              <w:ind w:left="271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B3701">
              <w:rPr>
                <w:rFonts w:ascii="Arial" w:hAnsi="Arial" w:cs="Arial"/>
                <w:color w:val="000000"/>
                <w:sz w:val="20"/>
                <w:szCs w:val="20"/>
              </w:rPr>
              <w:t xml:space="preserve">Evening Express </w:t>
            </w:r>
            <w:r w:rsidRPr="003B3701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(4 articles)</w:t>
            </w:r>
          </w:p>
          <w:p w14:paraId="395985D9" w14:textId="77777777" w:rsidR="00E72C06" w:rsidRPr="003B3701" w:rsidRDefault="00E72C06" w:rsidP="00E07E63">
            <w:pPr>
              <w:pStyle w:val="NormalWeb"/>
              <w:spacing w:before="0" w:beforeAutospacing="0" w:after="0" w:afterAutospacing="0"/>
              <w:ind w:left="271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3701">
              <w:rPr>
                <w:rFonts w:ascii="Arial" w:hAnsi="Arial" w:cs="Arial"/>
                <w:color w:val="000000"/>
                <w:sz w:val="20"/>
                <w:szCs w:val="20"/>
              </w:rPr>
              <w:t xml:space="preserve">The Press and Journal </w:t>
            </w:r>
            <w:r w:rsidRPr="003B3701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(4 articles)</w:t>
            </w:r>
          </w:p>
          <w:p w14:paraId="3A70B91D" w14:textId="77777777" w:rsidR="00E72C06" w:rsidRPr="003B3701" w:rsidRDefault="00E72C06" w:rsidP="00E07E63">
            <w:pPr>
              <w:pStyle w:val="NormalWeb"/>
              <w:spacing w:before="0" w:beforeAutospacing="0" w:after="0" w:afterAutospacing="0"/>
              <w:ind w:left="271"/>
              <w:rPr>
                <w:rFonts w:ascii="Arial" w:hAnsi="Arial" w:cs="Arial"/>
                <w:sz w:val="20"/>
                <w:szCs w:val="20"/>
              </w:rPr>
            </w:pPr>
            <w:r w:rsidRPr="003B3701">
              <w:rPr>
                <w:rFonts w:ascii="Arial" w:hAnsi="Arial" w:cs="Arial"/>
                <w:color w:val="000000"/>
                <w:sz w:val="20"/>
                <w:szCs w:val="20"/>
              </w:rPr>
              <w:t xml:space="preserve">South Wales Argus </w:t>
            </w:r>
            <w:r w:rsidRPr="003B3701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(3 articles)</w:t>
            </w:r>
          </w:p>
          <w:p w14:paraId="117A5ADD" w14:textId="77777777" w:rsidR="00E72C06" w:rsidRPr="003B3701" w:rsidRDefault="00E72C06" w:rsidP="00E07E63">
            <w:pPr>
              <w:pStyle w:val="NormalWeb"/>
              <w:spacing w:before="0" w:beforeAutospacing="0" w:after="0" w:afterAutospacing="0"/>
              <w:ind w:left="271"/>
              <w:rPr>
                <w:rFonts w:ascii="Arial" w:hAnsi="Arial" w:cs="Arial"/>
                <w:sz w:val="20"/>
                <w:szCs w:val="20"/>
              </w:rPr>
            </w:pPr>
            <w:r w:rsidRPr="003B3701">
              <w:rPr>
                <w:rFonts w:ascii="Arial" w:hAnsi="Arial" w:cs="Arial"/>
                <w:color w:val="000000"/>
                <w:sz w:val="20"/>
                <w:szCs w:val="20"/>
              </w:rPr>
              <w:t xml:space="preserve">Daily Gazette </w:t>
            </w:r>
            <w:r w:rsidRPr="003B3701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(3 articles)</w:t>
            </w:r>
            <w:r w:rsidRPr="003B3701">
              <w:rPr>
                <w:rFonts w:ascii="Arial" w:hAnsi="Arial" w:cs="Arial"/>
                <w:sz w:val="20"/>
                <w:szCs w:val="20"/>
              </w:rPr>
              <w:t> </w:t>
            </w:r>
          </w:p>
          <w:p w14:paraId="1DFC9526" w14:textId="77777777" w:rsidR="00E72C06" w:rsidRPr="003B3701" w:rsidRDefault="00E72C06" w:rsidP="00E07E63">
            <w:pPr>
              <w:pStyle w:val="NormalWeb"/>
              <w:spacing w:before="0" w:beforeAutospacing="0" w:after="0" w:afterAutospacing="0"/>
              <w:ind w:left="271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B3701">
              <w:rPr>
                <w:rFonts w:ascii="Arial" w:hAnsi="Arial" w:cs="Arial"/>
                <w:color w:val="000000"/>
                <w:sz w:val="20"/>
                <w:szCs w:val="20"/>
              </w:rPr>
              <w:t>Grimbsy</w:t>
            </w:r>
            <w:proofErr w:type="spellEnd"/>
            <w:r w:rsidRPr="003B3701">
              <w:rPr>
                <w:rFonts w:ascii="Arial" w:hAnsi="Arial" w:cs="Arial"/>
                <w:color w:val="000000"/>
                <w:sz w:val="20"/>
                <w:szCs w:val="20"/>
              </w:rPr>
              <w:t xml:space="preserve"> Telegraph </w:t>
            </w:r>
            <w:r w:rsidRPr="003B3701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(3 articles)</w:t>
            </w:r>
          </w:p>
          <w:p w14:paraId="7DF28381" w14:textId="77777777" w:rsidR="00E72C06" w:rsidRPr="003B3701" w:rsidRDefault="00E72C06" w:rsidP="00E07E63">
            <w:pPr>
              <w:pStyle w:val="NormalWeb"/>
              <w:spacing w:before="0" w:beforeAutospacing="0" w:after="0" w:afterAutospacing="0"/>
              <w:ind w:left="271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B3701">
              <w:rPr>
                <w:rFonts w:ascii="Arial" w:hAnsi="Arial" w:cs="Arial"/>
                <w:color w:val="000000"/>
                <w:sz w:val="20"/>
                <w:szCs w:val="20"/>
              </w:rPr>
              <w:t xml:space="preserve">Swindon Advertiser </w:t>
            </w:r>
            <w:r w:rsidRPr="003B3701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(3 articles)</w:t>
            </w:r>
          </w:p>
          <w:p w14:paraId="5BABEE9D" w14:textId="77777777" w:rsidR="00E72C06" w:rsidRPr="003B3701" w:rsidRDefault="00E72C06" w:rsidP="00E07E63">
            <w:pPr>
              <w:pStyle w:val="NormalWeb"/>
              <w:spacing w:before="0" w:beforeAutospacing="0" w:after="0" w:afterAutospacing="0"/>
              <w:ind w:left="271"/>
              <w:rPr>
                <w:rFonts w:ascii="Arial" w:hAnsi="Arial" w:cs="Arial"/>
                <w:sz w:val="20"/>
                <w:szCs w:val="20"/>
              </w:rPr>
            </w:pPr>
            <w:r w:rsidRPr="003B3701">
              <w:rPr>
                <w:rFonts w:ascii="Arial" w:hAnsi="Arial" w:cs="Arial"/>
                <w:color w:val="000000"/>
                <w:sz w:val="20"/>
                <w:szCs w:val="20"/>
              </w:rPr>
              <w:t xml:space="preserve">Nottingham Post </w:t>
            </w:r>
            <w:r w:rsidRPr="003B3701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(3 articles)</w:t>
            </w:r>
          </w:p>
          <w:p w14:paraId="6DEDD586" w14:textId="77777777" w:rsidR="00E72C06" w:rsidRPr="003B3701" w:rsidRDefault="00E72C06" w:rsidP="00E07E63">
            <w:pPr>
              <w:pStyle w:val="NormalWeb"/>
              <w:spacing w:before="0" w:beforeAutospacing="0" w:after="0" w:afterAutospacing="0"/>
              <w:ind w:left="271"/>
              <w:rPr>
                <w:rFonts w:ascii="Arial" w:hAnsi="Arial" w:cs="Arial"/>
                <w:sz w:val="20"/>
                <w:szCs w:val="20"/>
              </w:rPr>
            </w:pPr>
            <w:r w:rsidRPr="003B3701">
              <w:rPr>
                <w:rFonts w:ascii="Arial" w:hAnsi="Arial" w:cs="Arial"/>
                <w:color w:val="000000"/>
                <w:sz w:val="20"/>
                <w:szCs w:val="20"/>
              </w:rPr>
              <w:t xml:space="preserve">South Wales Echo </w:t>
            </w:r>
            <w:r w:rsidRPr="003B3701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(3 articles)</w:t>
            </w:r>
          </w:p>
          <w:p w14:paraId="58256360" w14:textId="77777777" w:rsidR="00E72C06" w:rsidRPr="003B3701" w:rsidRDefault="00E72C06" w:rsidP="00E07E63">
            <w:pPr>
              <w:pStyle w:val="NormalWeb"/>
              <w:spacing w:before="0" w:beforeAutospacing="0" w:after="0" w:afterAutospacing="0"/>
              <w:ind w:left="271"/>
              <w:rPr>
                <w:rFonts w:ascii="Arial" w:hAnsi="Arial" w:cs="Arial"/>
                <w:sz w:val="20"/>
                <w:szCs w:val="20"/>
              </w:rPr>
            </w:pPr>
            <w:r w:rsidRPr="003B3701">
              <w:rPr>
                <w:rFonts w:ascii="Arial" w:hAnsi="Arial" w:cs="Arial"/>
                <w:color w:val="000000"/>
                <w:sz w:val="20"/>
                <w:szCs w:val="20"/>
              </w:rPr>
              <w:t xml:space="preserve">Getreading.co.uk </w:t>
            </w:r>
            <w:r w:rsidRPr="003B3701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(4 articles)</w:t>
            </w:r>
          </w:p>
          <w:p w14:paraId="2D6230B8" w14:textId="77777777" w:rsidR="00E72C06" w:rsidRPr="003B3701" w:rsidRDefault="00E72C06" w:rsidP="00E07E63">
            <w:pPr>
              <w:pStyle w:val="NormalWeb"/>
              <w:spacing w:before="0" w:beforeAutospacing="0" w:after="0" w:afterAutospacing="0"/>
              <w:ind w:left="271"/>
              <w:rPr>
                <w:rFonts w:ascii="Arial" w:hAnsi="Arial" w:cs="Arial"/>
                <w:sz w:val="20"/>
                <w:szCs w:val="20"/>
              </w:rPr>
            </w:pPr>
            <w:r w:rsidRPr="003B3701">
              <w:rPr>
                <w:rFonts w:ascii="Arial" w:hAnsi="Arial" w:cs="Arial"/>
                <w:color w:val="000000"/>
                <w:sz w:val="20"/>
                <w:szCs w:val="20"/>
              </w:rPr>
              <w:t xml:space="preserve">Irishmirror.ie </w:t>
            </w:r>
            <w:r w:rsidRPr="003B3701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(3 articles)</w:t>
            </w:r>
          </w:p>
          <w:p w14:paraId="2AF3CA54" w14:textId="77777777" w:rsidR="00E72C06" w:rsidRPr="003B3701" w:rsidRDefault="00E72C06" w:rsidP="00E07E63">
            <w:pPr>
              <w:pStyle w:val="NormalWeb"/>
              <w:spacing w:before="0" w:beforeAutospacing="0" w:after="0" w:afterAutospacing="0"/>
              <w:ind w:left="271"/>
              <w:rPr>
                <w:rFonts w:ascii="Arial" w:hAnsi="Arial" w:cs="Arial"/>
                <w:sz w:val="20"/>
                <w:szCs w:val="20"/>
              </w:rPr>
            </w:pPr>
            <w:r w:rsidRPr="003B3701">
              <w:rPr>
                <w:rFonts w:ascii="Arial" w:hAnsi="Arial" w:cs="Arial"/>
                <w:color w:val="000000"/>
                <w:sz w:val="20"/>
                <w:szCs w:val="20"/>
              </w:rPr>
              <w:t xml:space="preserve">York Press </w:t>
            </w:r>
            <w:r w:rsidRPr="003B3701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(3 articles)</w:t>
            </w:r>
          </w:p>
          <w:p w14:paraId="65A5B6EE" w14:textId="77777777" w:rsidR="00E72C06" w:rsidRPr="003B3701" w:rsidRDefault="00E72C06" w:rsidP="00E07E63">
            <w:pPr>
              <w:pStyle w:val="NormalWeb"/>
              <w:spacing w:before="0" w:beforeAutospacing="0" w:after="0" w:afterAutospacing="0"/>
              <w:ind w:left="271"/>
              <w:rPr>
                <w:rFonts w:ascii="Arial" w:hAnsi="Arial" w:cs="Arial"/>
                <w:sz w:val="20"/>
                <w:szCs w:val="20"/>
              </w:rPr>
            </w:pPr>
            <w:r w:rsidRPr="003B3701">
              <w:rPr>
                <w:rFonts w:ascii="Arial" w:hAnsi="Arial" w:cs="Arial"/>
                <w:color w:val="000000"/>
                <w:sz w:val="20"/>
                <w:szCs w:val="20"/>
              </w:rPr>
              <w:t xml:space="preserve">Huddersfield Daily Examiner </w:t>
            </w:r>
            <w:r w:rsidRPr="003B3701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(2 articles)</w:t>
            </w:r>
          </w:p>
          <w:p w14:paraId="2167AE11" w14:textId="77777777" w:rsidR="00E72C06" w:rsidRPr="003B3701" w:rsidRDefault="00E72C06" w:rsidP="00E07E63">
            <w:pPr>
              <w:pStyle w:val="NormalWeb"/>
              <w:spacing w:before="0" w:beforeAutospacing="0" w:after="0" w:afterAutospacing="0"/>
              <w:ind w:left="271"/>
              <w:rPr>
                <w:rFonts w:ascii="Arial" w:hAnsi="Arial" w:cs="Arial"/>
                <w:sz w:val="20"/>
                <w:szCs w:val="20"/>
              </w:rPr>
            </w:pPr>
            <w:r w:rsidRPr="003B3701">
              <w:rPr>
                <w:rFonts w:ascii="Arial" w:hAnsi="Arial" w:cs="Arial"/>
                <w:color w:val="000000"/>
                <w:sz w:val="20"/>
                <w:szCs w:val="20"/>
              </w:rPr>
              <w:t xml:space="preserve">The Falmouth Packet </w:t>
            </w:r>
            <w:r w:rsidRPr="003B3701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(2 articles)</w:t>
            </w:r>
          </w:p>
          <w:p w14:paraId="218D8158" w14:textId="77777777" w:rsidR="00E72C06" w:rsidRPr="003B3701" w:rsidRDefault="00E72C06" w:rsidP="00E07E63">
            <w:pPr>
              <w:pStyle w:val="NormalWeb"/>
              <w:spacing w:before="0" w:beforeAutospacing="0" w:after="0" w:afterAutospacing="0"/>
              <w:ind w:left="271"/>
              <w:rPr>
                <w:rFonts w:ascii="Arial" w:hAnsi="Arial" w:cs="Arial"/>
                <w:sz w:val="20"/>
                <w:szCs w:val="20"/>
              </w:rPr>
            </w:pPr>
            <w:r w:rsidRPr="003B3701">
              <w:rPr>
                <w:rFonts w:ascii="Arial" w:hAnsi="Arial" w:cs="Arial"/>
                <w:color w:val="000000"/>
                <w:sz w:val="20"/>
                <w:szCs w:val="20"/>
              </w:rPr>
              <w:t xml:space="preserve">Lincolnshire Echo </w:t>
            </w:r>
            <w:r w:rsidRPr="003B3701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(2 articles)</w:t>
            </w:r>
            <w:r w:rsidRPr="003B3701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  <w:p w14:paraId="4CA7C52A" w14:textId="77777777" w:rsidR="00E72C06" w:rsidRPr="003B3701" w:rsidRDefault="00E72C06" w:rsidP="00E07E63">
            <w:pPr>
              <w:pStyle w:val="NormalWeb"/>
              <w:spacing w:before="0" w:beforeAutospacing="0" w:after="0" w:afterAutospacing="0"/>
              <w:ind w:left="271"/>
              <w:rPr>
                <w:rFonts w:ascii="Arial" w:hAnsi="Arial" w:cs="Arial"/>
                <w:sz w:val="20"/>
                <w:szCs w:val="20"/>
              </w:rPr>
            </w:pPr>
            <w:r w:rsidRPr="003B3701">
              <w:rPr>
                <w:rFonts w:ascii="Arial" w:hAnsi="Arial" w:cs="Arial"/>
                <w:color w:val="000000"/>
                <w:sz w:val="20"/>
                <w:szCs w:val="20"/>
              </w:rPr>
              <w:t xml:space="preserve">Stoke the Sentinel </w:t>
            </w:r>
            <w:r w:rsidRPr="003B3701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(2 articles)</w:t>
            </w:r>
          </w:p>
          <w:p w14:paraId="5B43BEF0" w14:textId="77777777" w:rsidR="00E72C06" w:rsidRPr="003B3701" w:rsidRDefault="00E72C06" w:rsidP="00E07E63">
            <w:pPr>
              <w:pStyle w:val="NormalWeb"/>
              <w:spacing w:before="0" w:beforeAutospacing="0" w:after="0" w:afterAutospacing="0"/>
              <w:ind w:left="271"/>
              <w:rPr>
                <w:rFonts w:ascii="Arial" w:hAnsi="Arial" w:cs="Arial"/>
                <w:sz w:val="20"/>
                <w:szCs w:val="20"/>
              </w:rPr>
            </w:pPr>
            <w:r w:rsidRPr="003B3701">
              <w:rPr>
                <w:rFonts w:ascii="Arial" w:hAnsi="Arial" w:cs="Arial"/>
                <w:color w:val="000000"/>
                <w:sz w:val="20"/>
                <w:szCs w:val="20"/>
              </w:rPr>
              <w:t xml:space="preserve">Aberdeen Press and Journal </w:t>
            </w:r>
            <w:r w:rsidRPr="003B3701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(2 articles)</w:t>
            </w:r>
          </w:p>
          <w:p w14:paraId="5100DF7E" w14:textId="77777777" w:rsidR="00E72C06" w:rsidRPr="003B3701" w:rsidRDefault="00E72C06" w:rsidP="00E07E63">
            <w:pPr>
              <w:pStyle w:val="NormalWeb"/>
              <w:spacing w:before="0" w:beforeAutospacing="0" w:after="0" w:afterAutospacing="0"/>
              <w:ind w:left="271"/>
              <w:rPr>
                <w:rFonts w:ascii="Arial" w:hAnsi="Arial" w:cs="Arial"/>
                <w:sz w:val="20"/>
                <w:szCs w:val="20"/>
              </w:rPr>
            </w:pPr>
            <w:r w:rsidRPr="003B3701">
              <w:rPr>
                <w:rFonts w:ascii="Arial" w:hAnsi="Arial" w:cs="Arial"/>
                <w:color w:val="000000"/>
                <w:sz w:val="20"/>
                <w:szCs w:val="20"/>
              </w:rPr>
              <w:t xml:space="preserve">Bucks Free Press </w:t>
            </w:r>
            <w:r w:rsidRPr="003B3701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(2 articles)</w:t>
            </w:r>
          </w:p>
          <w:p w14:paraId="298ACA9A" w14:textId="77777777" w:rsidR="00E72C06" w:rsidRPr="003B3701" w:rsidRDefault="00E72C06" w:rsidP="00E07E63">
            <w:pPr>
              <w:pStyle w:val="NormalWeb"/>
              <w:spacing w:before="0" w:beforeAutospacing="0" w:after="0" w:afterAutospacing="0"/>
              <w:ind w:left="271"/>
              <w:rPr>
                <w:rFonts w:ascii="Arial" w:hAnsi="Arial" w:cs="Arial"/>
                <w:sz w:val="20"/>
                <w:szCs w:val="20"/>
              </w:rPr>
            </w:pPr>
            <w:r w:rsidRPr="003B3701">
              <w:rPr>
                <w:rFonts w:ascii="Arial" w:hAnsi="Arial" w:cs="Arial"/>
                <w:color w:val="000000"/>
                <w:sz w:val="20"/>
                <w:szCs w:val="20"/>
              </w:rPr>
              <w:t xml:space="preserve">Daily Post (North Wales) </w:t>
            </w:r>
            <w:r w:rsidRPr="003B3701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(2 articles)</w:t>
            </w:r>
          </w:p>
          <w:p w14:paraId="4C8B4A04" w14:textId="77777777" w:rsidR="00E72C06" w:rsidRPr="003B3701" w:rsidRDefault="00E72C06" w:rsidP="00E07E63">
            <w:pPr>
              <w:pStyle w:val="NormalWeb"/>
              <w:spacing w:before="0" w:beforeAutospacing="0" w:after="0" w:afterAutospacing="0"/>
              <w:ind w:left="271"/>
              <w:rPr>
                <w:rFonts w:ascii="Arial" w:hAnsi="Arial" w:cs="Arial"/>
                <w:sz w:val="20"/>
                <w:szCs w:val="20"/>
              </w:rPr>
            </w:pPr>
            <w:r w:rsidRPr="003B3701">
              <w:rPr>
                <w:rFonts w:ascii="Arial" w:hAnsi="Arial" w:cs="Arial"/>
                <w:color w:val="000000"/>
                <w:sz w:val="20"/>
                <w:szCs w:val="20"/>
              </w:rPr>
              <w:t xml:space="preserve">Hull Daily Mail </w:t>
            </w:r>
            <w:r w:rsidRPr="003B3701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(2 articles)</w:t>
            </w:r>
          </w:p>
          <w:p w14:paraId="16A34DA7" w14:textId="77777777" w:rsidR="00E72C06" w:rsidRPr="003B3701" w:rsidRDefault="00E72C06" w:rsidP="00E07E63">
            <w:pPr>
              <w:pStyle w:val="NormalWeb"/>
              <w:spacing w:before="0" w:beforeAutospacing="0" w:after="0" w:afterAutospacing="0"/>
              <w:ind w:left="271"/>
              <w:rPr>
                <w:rFonts w:ascii="Arial" w:hAnsi="Arial" w:cs="Arial"/>
                <w:sz w:val="20"/>
                <w:szCs w:val="20"/>
              </w:rPr>
            </w:pPr>
            <w:r w:rsidRPr="003B3701">
              <w:rPr>
                <w:rFonts w:ascii="Arial" w:hAnsi="Arial" w:cs="Arial"/>
                <w:color w:val="000000"/>
                <w:sz w:val="20"/>
                <w:szCs w:val="20"/>
              </w:rPr>
              <w:t xml:space="preserve">Basildon Echo </w:t>
            </w:r>
            <w:r w:rsidRPr="003B3701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(2 articles)</w:t>
            </w:r>
          </w:p>
          <w:p w14:paraId="11E6BD1D" w14:textId="77777777" w:rsidR="00E72C06" w:rsidRPr="003B3701" w:rsidRDefault="00E72C06" w:rsidP="00E07E63">
            <w:pPr>
              <w:pStyle w:val="NormalWeb"/>
              <w:spacing w:before="0" w:beforeAutospacing="0" w:after="0" w:afterAutospacing="0"/>
              <w:ind w:left="271"/>
              <w:rPr>
                <w:rFonts w:ascii="Arial" w:hAnsi="Arial" w:cs="Arial"/>
                <w:sz w:val="20"/>
                <w:szCs w:val="20"/>
              </w:rPr>
            </w:pPr>
            <w:r w:rsidRPr="003B3701">
              <w:rPr>
                <w:rFonts w:ascii="Arial" w:hAnsi="Arial" w:cs="Arial"/>
                <w:color w:val="000000"/>
                <w:sz w:val="20"/>
                <w:szCs w:val="20"/>
              </w:rPr>
              <w:t xml:space="preserve">Liverpool Echo </w:t>
            </w:r>
            <w:r w:rsidRPr="003B3701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(2 articles)</w:t>
            </w:r>
          </w:p>
          <w:p w14:paraId="5BF1B2E9" w14:textId="77777777" w:rsidR="00E72C06" w:rsidRPr="003B3701" w:rsidRDefault="00E72C06" w:rsidP="00E07E63">
            <w:pPr>
              <w:pStyle w:val="NormalWeb"/>
              <w:spacing w:before="0" w:beforeAutospacing="0" w:after="0" w:afterAutospacing="0"/>
              <w:ind w:left="271"/>
              <w:rPr>
                <w:rFonts w:ascii="Arial" w:hAnsi="Arial" w:cs="Arial"/>
                <w:sz w:val="20"/>
                <w:szCs w:val="20"/>
              </w:rPr>
            </w:pPr>
            <w:r w:rsidRPr="003B3701">
              <w:rPr>
                <w:rFonts w:ascii="Arial" w:hAnsi="Arial" w:cs="Arial"/>
                <w:color w:val="000000"/>
                <w:sz w:val="20"/>
                <w:szCs w:val="20"/>
              </w:rPr>
              <w:t xml:space="preserve">Lancashire Telegraph </w:t>
            </w:r>
            <w:r w:rsidRPr="003B3701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(2 articles)</w:t>
            </w:r>
          </w:p>
          <w:p w14:paraId="62698962" w14:textId="77777777" w:rsidR="00E72C06" w:rsidRPr="003B3701" w:rsidRDefault="00E72C06" w:rsidP="00E07E63">
            <w:pPr>
              <w:pStyle w:val="NormalWeb"/>
              <w:spacing w:before="0" w:beforeAutospacing="0" w:after="0" w:afterAutospacing="0"/>
              <w:ind w:left="271"/>
              <w:rPr>
                <w:rFonts w:ascii="Arial" w:hAnsi="Arial" w:cs="Arial"/>
                <w:sz w:val="20"/>
                <w:szCs w:val="20"/>
              </w:rPr>
            </w:pPr>
            <w:r w:rsidRPr="003B3701">
              <w:rPr>
                <w:rFonts w:ascii="Arial" w:hAnsi="Arial" w:cs="Arial"/>
                <w:color w:val="000000"/>
                <w:sz w:val="20"/>
                <w:szCs w:val="20"/>
              </w:rPr>
              <w:t xml:space="preserve">Leicester Mercury </w:t>
            </w:r>
            <w:r w:rsidRPr="003B3701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(2 articles)</w:t>
            </w:r>
          </w:p>
          <w:p w14:paraId="05C84E4B" w14:textId="77777777" w:rsidR="00E72C06" w:rsidRPr="003B3701" w:rsidRDefault="00E72C06" w:rsidP="00E07E63">
            <w:pPr>
              <w:pStyle w:val="NormalWeb"/>
              <w:spacing w:before="0" w:beforeAutospacing="0" w:after="0" w:afterAutospacing="0"/>
              <w:ind w:left="271"/>
              <w:rPr>
                <w:rFonts w:ascii="Arial" w:hAnsi="Arial" w:cs="Arial"/>
                <w:sz w:val="20"/>
                <w:szCs w:val="20"/>
              </w:rPr>
            </w:pPr>
            <w:r w:rsidRPr="003B3701">
              <w:rPr>
                <w:rFonts w:ascii="Arial" w:hAnsi="Arial" w:cs="Arial"/>
                <w:color w:val="000000"/>
                <w:sz w:val="20"/>
                <w:szCs w:val="20"/>
              </w:rPr>
              <w:t xml:space="preserve">The Argus </w:t>
            </w:r>
            <w:r w:rsidRPr="003B3701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(2 articles)</w:t>
            </w:r>
          </w:p>
          <w:p w14:paraId="707056FB" w14:textId="77777777" w:rsidR="00E72C06" w:rsidRPr="003B3701" w:rsidRDefault="00E72C06" w:rsidP="00E07E63">
            <w:pPr>
              <w:pStyle w:val="NormalWeb"/>
              <w:spacing w:before="0" w:beforeAutospacing="0" w:after="0" w:afterAutospacing="0"/>
              <w:ind w:left="271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B3701">
              <w:rPr>
                <w:rFonts w:ascii="Arial" w:hAnsi="Arial" w:cs="Arial"/>
                <w:color w:val="000000"/>
                <w:sz w:val="20"/>
                <w:szCs w:val="20"/>
              </w:rPr>
              <w:t xml:space="preserve">The Bolton News </w:t>
            </w:r>
            <w:r w:rsidRPr="003B3701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(2 articles)</w:t>
            </w:r>
          </w:p>
          <w:p w14:paraId="20C5BCD1" w14:textId="77777777" w:rsidR="00E72C06" w:rsidRPr="003B3701" w:rsidRDefault="00E72C06" w:rsidP="00E07E63">
            <w:pPr>
              <w:pStyle w:val="NormalWeb"/>
              <w:spacing w:before="0" w:beforeAutospacing="0" w:after="0" w:afterAutospacing="0"/>
              <w:ind w:left="271"/>
              <w:rPr>
                <w:rFonts w:ascii="Arial" w:hAnsi="Arial" w:cs="Arial"/>
                <w:sz w:val="20"/>
                <w:szCs w:val="20"/>
              </w:rPr>
            </w:pPr>
            <w:r w:rsidRPr="003B3701">
              <w:rPr>
                <w:rFonts w:ascii="Arial" w:hAnsi="Arial" w:cs="Arial"/>
                <w:color w:val="000000"/>
                <w:sz w:val="20"/>
                <w:szCs w:val="20"/>
              </w:rPr>
              <w:t xml:space="preserve">St. Helens Star </w:t>
            </w:r>
            <w:r w:rsidRPr="003B3701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(2 articles)</w:t>
            </w:r>
          </w:p>
          <w:p w14:paraId="5CE96B7A" w14:textId="77777777" w:rsidR="00E72C06" w:rsidRPr="003B3701" w:rsidRDefault="00E72C06" w:rsidP="00E07E63">
            <w:pPr>
              <w:pStyle w:val="NormalWeb"/>
              <w:spacing w:before="0" w:beforeAutospacing="0" w:after="0" w:afterAutospacing="0"/>
              <w:ind w:left="271"/>
              <w:rPr>
                <w:rFonts w:ascii="Arial" w:hAnsi="Arial" w:cs="Arial"/>
                <w:sz w:val="20"/>
                <w:szCs w:val="20"/>
              </w:rPr>
            </w:pPr>
            <w:r w:rsidRPr="003B3701">
              <w:rPr>
                <w:rFonts w:ascii="Arial" w:hAnsi="Arial" w:cs="Arial"/>
                <w:color w:val="000000"/>
                <w:sz w:val="20"/>
                <w:szCs w:val="20"/>
              </w:rPr>
              <w:t xml:space="preserve">The Northern Echo </w:t>
            </w:r>
            <w:r w:rsidRPr="003B3701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(2 articles)</w:t>
            </w:r>
          </w:p>
          <w:p w14:paraId="01CD0117" w14:textId="77777777" w:rsidR="00E72C06" w:rsidRPr="003B3701" w:rsidRDefault="00E72C06" w:rsidP="00E07E63">
            <w:pPr>
              <w:pStyle w:val="NormalWeb"/>
              <w:spacing w:before="0" w:beforeAutospacing="0" w:after="0" w:afterAutospacing="0"/>
              <w:ind w:left="271"/>
              <w:rPr>
                <w:rFonts w:ascii="Arial" w:hAnsi="Arial" w:cs="Arial"/>
                <w:sz w:val="20"/>
                <w:szCs w:val="20"/>
              </w:rPr>
            </w:pPr>
            <w:r w:rsidRPr="003B3701">
              <w:rPr>
                <w:rFonts w:ascii="Arial" w:hAnsi="Arial" w:cs="Arial"/>
                <w:color w:val="000000"/>
                <w:sz w:val="20"/>
                <w:szCs w:val="20"/>
              </w:rPr>
              <w:t xml:space="preserve">Paisley Daily Express </w:t>
            </w:r>
            <w:r w:rsidRPr="003B3701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(2 articles)</w:t>
            </w:r>
          </w:p>
          <w:p w14:paraId="30AF73B2" w14:textId="77777777" w:rsidR="00E72C06" w:rsidRPr="003B3701" w:rsidRDefault="00E72C06" w:rsidP="00E07E63">
            <w:pPr>
              <w:pStyle w:val="NormalWeb"/>
              <w:spacing w:before="0" w:beforeAutospacing="0" w:after="0" w:afterAutospacing="0"/>
              <w:ind w:left="271"/>
              <w:rPr>
                <w:rFonts w:ascii="Arial" w:hAnsi="Arial" w:cs="Arial"/>
                <w:sz w:val="20"/>
                <w:szCs w:val="20"/>
              </w:rPr>
            </w:pPr>
            <w:r w:rsidRPr="003B3701">
              <w:rPr>
                <w:rFonts w:ascii="Arial" w:hAnsi="Arial" w:cs="Arial"/>
                <w:color w:val="000000"/>
                <w:sz w:val="20"/>
                <w:szCs w:val="20"/>
              </w:rPr>
              <w:t xml:space="preserve">Macclesfield-express.co.uk </w:t>
            </w:r>
            <w:r w:rsidRPr="003B3701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(4 articles)</w:t>
            </w:r>
          </w:p>
          <w:p w14:paraId="55F6512D" w14:textId="77777777" w:rsidR="00E72C06" w:rsidRPr="003B3701" w:rsidRDefault="00E72C06" w:rsidP="00E07E63">
            <w:pPr>
              <w:pStyle w:val="NormalWeb"/>
              <w:spacing w:before="0" w:beforeAutospacing="0" w:after="0" w:afterAutospacing="0"/>
              <w:ind w:left="271"/>
              <w:rPr>
                <w:rFonts w:ascii="Arial" w:hAnsi="Arial" w:cs="Arial"/>
                <w:sz w:val="20"/>
                <w:szCs w:val="20"/>
              </w:rPr>
            </w:pPr>
            <w:r w:rsidRPr="003B3701">
              <w:rPr>
                <w:rFonts w:ascii="Arial" w:hAnsi="Arial" w:cs="Arial"/>
                <w:color w:val="000000"/>
                <w:sz w:val="20"/>
                <w:szCs w:val="20"/>
              </w:rPr>
              <w:t xml:space="preserve">Liverpoolecho.co.uk </w:t>
            </w:r>
            <w:r w:rsidRPr="003B3701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(2 articles)</w:t>
            </w:r>
          </w:p>
          <w:p w14:paraId="65951033" w14:textId="77777777" w:rsidR="00E72C06" w:rsidRPr="003B3701" w:rsidRDefault="00E72C06" w:rsidP="00E07E63">
            <w:pPr>
              <w:pStyle w:val="NormalWeb"/>
              <w:spacing w:before="0" w:beforeAutospacing="0" w:after="0" w:afterAutospacing="0"/>
              <w:ind w:left="271"/>
              <w:rPr>
                <w:rFonts w:ascii="Arial" w:hAnsi="Arial" w:cs="Arial"/>
                <w:sz w:val="20"/>
                <w:szCs w:val="20"/>
              </w:rPr>
            </w:pPr>
            <w:r w:rsidRPr="003B3701">
              <w:rPr>
                <w:rFonts w:ascii="Arial" w:hAnsi="Arial" w:cs="Arial"/>
                <w:color w:val="000000"/>
                <w:sz w:val="20"/>
                <w:szCs w:val="20"/>
              </w:rPr>
              <w:t xml:space="preserve">The Journal (Newcastle, UK) </w:t>
            </w:r>
            <w:r w:rsidRPr="003B3701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(2 articles)</w:t>
            </w:r>
          </w:p>
          <w:p w14:paraId="229B611A" w14:textId="77777777" w:rsidR="00E72C06" w:rsidRPr="003B3701" w:rsidRDefault="00E72C06" w:rsidP="00E07E63">
            <w:pPr>
              <w:pStyle w:val="NormalWeb"/>
              <w:spacing w:before="0" w:beforeAutospacing="0" w:after="0" w:afterAutospacing="0"/>
              <w:ind w:left="271"/>
              <w:rPr>
                <w:rFonts w:ascii="Arial" w:hAnsi="Arial" w:cs="Arial"/>
                <w:sz w:val="20"/>
                <w:szCs w:val="20"/>
              </w:rPr>
            </w:pPr>
            <w:r w:rsidRPr="003B3701">
              <w:rPr>
                <w:rFonts w:ascii="Arial" w:hAnsi="Arial" w:cs="Arial"/>
                <w:color w:val="000000"/>
                <w:sz w:val="20"/>
                <w:szCs w:val="20"/>
              </w:rPr>
              <w:t xml:space="preserve">CoventryTelegraph.net </w:t>
            </w:r>
            <w:r w:rsidRPr="003B3701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(4 articles)</w:t>
            </w:r>
          </w:p>
          <w:p w14:paraId="3DE8DD7D" w14:textId="77777777" w:rsidR="00E72C06" w:rsidRPr="003B3701" w:rsidRDefault="00E72C06" w:rsidP="00E07E63">
            <w:pPr>
              <w:pStyle w:val="NormalWeb"/>
              <w:spacing w:before="0" w:beforeAutospacing="0" w:after="0" w:afterAutospacing="0"/>
              <w:ind w:left="271"/>
              <w:rPr>
                <w:rFonts w:ascii="Arial" w:hAnsi="Arial" w:cs="Arial"/>
                <w:sz w:val="20"/>
                <w:szCs w:val="20"/>
              </w:rPr>
            </w:pPr>
            <w:r w:rsidRPr="003B3701">
              <w:rPr>
                <w:rFonts w:ascii="Arial" w:hAnsi="Arial" w:cs="Arial"/>
                <w:color w:val="000000"/>
                <w:sz w:val="20"/>
                <w:szCs w:val="20"/>
              </w:rPr>
              <w:t xml:space="preserve">Coventry Evening Telegraph </w:t>
            </w:r>
            <w:r w:rsidRPr="003B3701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(2 articles)</w:t>
            </w:r>
          </w:p>
          <w:p w14:paraId="2985E359" w14:textId="77777777" w:rsidR="00E72C06" w:rsidRPr="003B3701" w:rsidRDefault="00E72C06" w:rsidP="00E07E63">
            <w:pPr>
              <w:pStyle w:val="NormalWeb"/>
              <w:spacing w:before="0" w:beforeAutospacing="0" w:after="0" w:afterAutospacing="0"/>
              <w:ind w:left="271"/>
              <w:rPr>
                <w:rFonts w:ascii="Arial" w:hAnsi="Arial" w:cs="Arial"/>
                <w:sz w:val="20"/>
                <w:szCs w:val="20"/>
              </w:rPr>
            </w:pPr>
            <w:r w:rsidRPr="003B3701">
              <w:rPr>
                <w:rFonts w:ascii="Arial" w:hAnsi="Arial" w:cs="Arial"/>
                <w:color w:val="000000"/>
                <w:sz w:val="20"/>
                <w:szCs w:val="20"/>
              </w:rPr>
              <w:t xml:space="preserve">The Express and Star </w:t>
            </w:r>
            <w:r w:rsidRPr="003B3701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(2 articles)</w:t>
            </w:r>
          </w:p>
          <w:p w14:paraId="106F8622" w14:textId="77777777" w:rsidR="00E72C06" w:rsidRPr="003B3701" w:rsidRDefault="00E72C06" w:rsidP="00E07E63">
            <w:pPr>
              <w:pStyle w:val="NormalWeb"/>
              <w:spacing w:before="0" w:beforeAutospacing="0" w:after="0" w:afterAutospacing="0"/>
              <w:ind w:left="271"/>
              <w:rPr>
                <w:rFonts w:ascii="Arial" w:hAnsi="Arial" w:cs="Arial"/>
                <w:sz w:val="20"/>
                <w:szCs w:val="20"/>
              </w:rPr>
            </w:pPr>
            <w:r w:rsidRPr="003B3701">
              <w:rPr>
                <w:rFonts w:ascii="Arial" w:hAnsi="Arial" w:cs="Arial"/>
                <w:color w:val="000000"/>
                <w:sz w:val="20"/>
                <w:szCs w:val="20"/>
              </w:rPr>
              <w:t xml:space="preserve">Shropshire star </w:t>
            </w:r>
            <w:r w:rsidRPr="003B3701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(2 articles)</w:t>
            </w:r>
          </w:p>
          <w:p w14:paraId="21796DB1" w14:textId="77777777" w:rsidR="00E72C06" w:rsidRPr="003B3701" w:rsidRDefault="00E72C06" w:rsidP="00E07E63">
            <w:pPr>
              <w:pStyle w:val="NormalWeb"/>
              <w:spacing w:before="0" w:beforeAutospacing="0" w:after="0" w:afterAutospacing="0"/>
              <w:ind w:left="271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B3701">
              <w:rPr>
                <w:rFonts w:ascii="Arial" w:hAnsi="Arial" w:cs="Arial"/>
                <w:color w:val="000000"/>
                <w:sz w:val="20"/>
                <w:szCs w:val="20"/>
              </w:rPr>
              <w:t xml:space="preserve">The Evening Gazette </w:t>
            </w:r>
            <w:r w:rsidRPr="003B3701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(1 article)</w:t>
            </w:r>
          </w:p>
          <w:p w14:paraId="4A71E0A3" w14:textId="77777777" w:rsidR="00E72C06" w:rsidRPr="003B3701" w:rsidRDefault="00E72C06" w:rsidP="00E07E63">
            <w:pPr>
              <w:pStyle w:val="NormalWeb"/>
              <w:spacing w:before="0" w:beforeAutospacing="0" w:after="0" w:afterAutospacing="0"/>
              <w:ind w:left="271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B3701">
              <w:rPr>
                <w:rFonts w:ascii="Arial" w:hAnsi="Arial" w:cs="Arial"/>
                <w:color w:val="000000"/>
                <w:sz w:val="20"/>
                <w:szCs w:val="20"/>
              </w:rPr>
              <w:t xml:space="preserve">Edinburgh Evening News </w:t>
            </w:r>
            <w:r w:rsidRPr="003B3701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(2 articles)</w:t>
            </w:r>
          </w:p>
          <w:p w14:paraId="0DC3B60B" w14:textId="77777777" w:rsidR="00E72C06" w:rsidRPr="003B3701" w:rsidRDefault="00E72C06" w:rsidP="00E07E63">
            <w:pPr>
              <w:pStyle w:val="NormalWeb"/>
              <w:spacing w:before="0" w:beforeAutospacing="0" w:after="0" w:afterAutospacing="0"/>
              <w:ind w:left="271"/>
              <w:rPr>
                <w:rFonts w:ascii="Arial" w:hAnsi="Arial" w:cs="Arial"/>
                <w:sz w:val="20"/>
                <w:szCs w:val="20"/>
              </w:rPr>
            </w:pPr>
            <w:r w:rsidRPr="003B3701">
              <w:rPr>
                <w:rFonts w:ascii="Arial" w:hAnsi="Arial" w:cs="Arial"/>
                <w:color w:val="000000"/>
                <w:sz w:val="20"/>
                <w:szCs w:val="20"/>
              </w:rPr>
              <w:t xml:space="preserve">Birmingham Evening Mail </w:t>
            </w:r>
            <w:r w:rsidRPr="003B3701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(1 article)</w:t>
            </w:r>
          </w:p>
          <w:p w14:paraId="282B7BE5" w14:textId="77777777" w:rsidR="00E72C06" w:rsidRPr="003B3701" w:rsidRDefault="00E72C06" w:rsidP="00E07E63">
            <w:pPr>
              <w:pStyle w:val="NormalWeb"/>
              <w:spacing w:before="0" w:beforeAutospacing="0" w:after="0" w:afterAutospacing="0"/>
              <w:ind w:left="271"/>
              <w:rPr>
                <w:rFonts w:ascii="Arial" w:hAnsi="Arial" w:cs="Arial"/>
                <w:sz w:val="20"/>
                <w:szCs w:val="20"/>
              </w:rPr>
            </w:pPr>
            <w:r w:rsidRPr="003B3701">
              <w:rPr>
                <w:rFonts w:ascii="Arial" w:hAnsi="Arial" w:cs="Arial"/>
                <w:color w:val="000000"/>
                <w:sz w:val="20"/>
                <w:szCs w:val="20"/>
              </w:rPr>
              <w:t xml:space="preserve">Northumberland Gazette </w:t>
            </w:r>
            <w:r w:rsidRPr="003B3701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(1 article)</w:t>
            </w:r>
          </w:p>
          <w:p w14:paraId="273CC700" w14:textId="77777777" w:rsidR="00E72C06" w:rsidRPr="003B3701" w:rsidRDefault="00E72C06" w:rsidP="00E07E63">
            <w:pPr>
              <w:pStyle w:val="NormalWeb"/>
              <w:spacing w:before="0" w:beforeAutospacing="0" w:after="0" w:afterAutospacing="0"/>
              <w:ind w:left="271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B3701">
              <w:rPr>
                <w:rFonts w:ascii="Arial" w:hAnsi="Arial" w:cs="Arial"/>
                <w:color w:val="000000"/>
                <w:sz w:val="20"/>
                <w:szCs w:val="20"/>
              </w:rPr>
              <w:t xml:space="preserve">Kentish Gazette </w:t>
            </w:r>
            <w:r w:rsidRPr="003B3701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(1 article)</w:t>
            </w:r>
            <w:r w:rsidRPr="003B3701">
              <w:rPr>
                <w:rFonts w:ascii="Arial" w:hAnsi="Arial" w:cs="Arial"/>
                <w:sz w:val="20"/>
                <w:szCs w:val="20"/>
              </w:rPr>
              <w:t> </w:t>
            </w:r>
          </w:p>
          <w:p w14:paraId="61AB176D" w14:textId="77777777" w:rsidR="00E72C06" w:rsidRPr="003B3701" w:rsidRDefault="00E72C06" w:rsidP="00E07E63">
            <w:pPr>
              <w:pStyle w:val="NormalWeb"/>
              <w:spacing w:before="0" w:beforeAutospacing="0" w:after="0" w:afterAutospacing="0"/>
              <w:ind w:left="271"/>
              <w:rPr>
                <w:rFonts w:ascii="Arial" w:hAnsi="Arial" w:cs="Arial"/>
                <w:sz w:val="20"/>
                <w:szCs w:val="20"/>
              </w:rPr>
            </w:pPr>
            <w:r w:rsidRPr="003B3701">
              <w:rPr>
                <w:rFonts w:ascii="Arial" w:hAnsi="Arial" w:cs="Arial"/>
                <w:color w:val="000000"/>
                <w:sz w:val="20"/>
                <w:szCs w:val="20"/>
              </w:rPr>
              <w:t xml:space="preserve">Wirral Globe </w:t>
            </w:r>
            <w:r w:rsidRPr="003B3701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(1 article)</w:t>
            </w:r>
          </w:p>
          <w:p w14:paraId="7BAE94EC" w14:textId="77777777" w:rsidR="00E72C06" w:rsidRPr="003B3701" w:rsidRDefault="00E72C06" w:rsidP="00E07E63">
            <w:pPr>
              <w:pStyle w:val="NormalWeb"/>
              <w:spacing w:before="0" w:beforeAutospacing="0" w:after="0" w:afterAutospacing="0"/>
              <w:ind w:left="271"/>
              <w:rPr>
                <w:rFonts w:ascii="Arial" w:hAnsi="Arial" w:cs="Arial"/>
                <w:sz w:val="20"/>
                <w:szCs w:val="20"/>
              </w:rPr>
            </w:pPr>
            <w:r w:rsidRPr="003B3701">
              <w:rPr>
                <w:rFonts w:ascii="Arial" w:hAnsi="Arial" w:cs="Arial"/>
                <w:color w:val="000000"/>
                <w:sz w:val="20"/>
                <w:szCs w:val="20"/>
              </w:rPr>
              <w:t xml:space="preserve">News Shopper </w:t>
            </w:r>
            <w:r w:rsidRPr="003B3701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(1 article)</w:t>
            </w:r>
          </w:p>
          <w:p w14:paraId="73942A40" w14:textId="77777777" w:rsidR="00E72C06" w:rsidRPr="003B3701" w:rsidRDefault="00E72C06" w:rsidP="00E07E63">
            <w:pPr>
              <w:pStyle w:val="NormalWeb"/>
              <w:spacing w:before="0" w:beforeAutospacing="0" w:after="0" w:afterAutospacing="0"/>
              <w:ind w:left="271"/>
              <w:rPr>
                <w:rFonts w:ascii="Arial" w:hAnsi="Arial" w:cs="Arial"/>
                <w:sz w:val="20"/>
                <w:szCs w:val="20"/>
              </w:rPr>
            </w:pPr>
            <w:r w:rsidRPr="003B3701">
              <w:rPr>
                <w:rFonts w:ascii="Arial" w:hAnsi="Arial" w:cs="Arial"/>
                <w:color w:val="000000"/>
                <w:sz w:val="20"/>
                <w:szCs w:val="20"/>
              </w:rPr>
              <w:t xml:space="preserve">News Post Leader </w:t>
            </w:r>
            <w:r w:rsidRPr="003B3701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(1 article)</w:t>
            </w:r>
          </w:p>
          <w:p w14:paraId="1625D7A8" w14:textId="77777777" w:rsidR="00E72C06" w:rsidRPr="003B3701" w:rsidRDefault="00E72C06" w:rsidP="00E07E63">
            <w:pPr>
              <w:pStyle w:val="NormalWeb"/>
              <w:spacing w:before="0" w:beforeAutospacing="0" w:after="0" w:afterAutospacing="0"/>
              <w:ind w:left="271"/>
              <w:rPr>
                <w:rFonts w:ascii="Arial" w:hAnsi="Arial" w:cs="Arial"/>
                <w:sz w:val="20"/>
                <w:szCs w:val="20"/>
              </w:rPr>
            </w:pPr>
            <w:r w:rsidRPr="003B3701">
              <w:rPr>
                <w:rFonts w:ascii="Arial" w:hAnsi="Arial" w:cs="Arial"/>
                <w:color w:val="000000"/>
                <w:sz w:val="20"/>
                <w:szCs w:val="20"/>
              </w:rPr>
              <w:t xml:space="preserve">The Plymouth Herald </w:t>
            </w:r>
            <w:r w:rsidRPr="003B3701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(1 article)</w:t>
            </w:r>
          </w:p>
          <w:p w14:paraId="44CF0BFE" w14:textId="77777777" w:rsidR="00E72C06" w:rsidRPr="003B3701" w:rsidRDefault="00E72C06" w:rsidP="00E07E63">
            <w:pPr>
              <w:pStyle w:val="NormalWeb"/>
              <w:spacing w:before="0" w:beforeAutospacing="0" w:after="0" w:afterAutospacing="0"/>
              <w:ind w:left="271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B3701">
              <w:rPr>
                <w:rFonts w:ascii="Arial" w:hAnsi="Arial" w:cs="Arial"/>
                <w:color w:val="000000"/>
                <w:sz w:val="20"/>
                <w:szCs w:val="20"/>
              </w:rPr>
              <w:t>Carmathen</w:t>
            </w:r>
            <w:proofErr w:type="spellEnd"/>
            <w:r w:rsidRPr="003B3701">
              <w:rPr>
                <w:rFonts w:ascii="Arial" w:hAnsi="Arial" w:cs="Arial"/>
                <w:color w:val="000000"/>
                <w:sz w:val="20"/>
                <w:szCs w:val="20"/>
              </w:rPr>
              <w:t xml:space="preserve"> Journal </w:t>
            </w:r>
            <w:r w:rsidRPr="003B3701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(1 article)</w:t>
            </w:r>
          </w:p>
          <w:p w14:paraId="560BDF72" w14:textId="77777777" w:rsidR="00E72C06" w:rsidRPr="003B3701" w:rsidRDefault="00E72C06" w:rsidP="00E07E63">
            <w:pPr>
              <w:pStyle w:val="NormalWeb"/>
              <w:spacing w:before="0" w:beforeAutospacing="0" w:after="0" w:afterAutospacing="0"/>
              <w:ind w:left="271"/>
              <w:rPr>
                <w:rFonts w:ascii="Arial" w:hAnsi="Arial" w:cs="Arial"/>
                <w:sz w:val="20"/>
                <w:szCs w:val="20"/>
              </w:rPr>
            </w:pPr>
            <w:r w:rsidRPr="003B3701">
              <w:rPr>
                <w:rFonts w:ascii="Arial" w:hAnsi="Arial" w:cs="Arial"/>
                <w:color w:val="000000"/>
                <w:sz w:val="20"/>
                <w:szCs w:val="20"/>
              </w:rPr>
              <w:t xml:space="preserve">Kent and Sussex Courier </w:t>
            </w:r>
            <w:r w:rsidRPr="003B3701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(1 article)</w:t>
            </w:r>
          </w:p>
          <w:p w14:paraId="2087FFE4" w14:textId="77777777" w:rsidR="00E72C06" w:rsidRPr="003B3701" w:rsidRDefault="00E72C06" w:rsidP="00E07E63">
            <w:pPr>
              <w:pStyle w:val="NormalWeb"/>
              <w:spacing w:before="0" w:beforeAutospacing="0" w:after="0" w:afterAutospacing="0"/>
              <w:ind w:left="271"/>
              <w:rPr>
                <w:rFonts w:ascii="Arial" w:hAnsi="Arial" w:cs="Arial"/>
                <w:sz w:val="20"/>
                <w:szCs w:val="20"/>
              </w:rPr>
            </w:pPr>
            <w:r w:rsidRPr="003B3701">
              <w:rPr>
                <w:rFonts w:ascii="Arial" w:hAnsi="Arial" w:cs="Arial"/>
                <w:color w:val="000000"/>
                <w:sz w:val="20"/>
                <w:szCs w:val="20"/>
              </w:rPr>
              <w:t xml:space="preserve">Birmingham Post </w:t>
            </w:r>
            <w:r w:rsidRPr="003B3701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(1 article)</w:t>
            </w:r>
          </w:p>
          <w:p w14:paraId="1C70A1C0" w14:textId="77777777" w:rsidR="00E72C06" w:rsidRPr="003B3701" w:rsidRDefault="00E72C06" w:rsidP="00E07E63">
            <w:pPr>
              <w:pStyle w:val="NormalWeb"/>
              <w:spacing w:before="0" w:beforeAutospacing="0" w:after="0" w:afterAutospacing="0"/>
              <w:ind w:left="271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B3701">
              <w:rPr>
                <w:rFonts w:ascii="Arial" w:hAnsi="Arial" w:cs="Arial"/>
                <w:color w:val="000000"/>
                <w:sz w:val="20"/>
                <w:szCs w:val="20"/>
              </w:rPr>
              <w:t xml:space="preserve">Bournemouth echo </w:t>
            </w:r>
            <w:r w:rsidRPr="003B3701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(1 article)</w:t>
            </w:r>
          </w:p>
          <w:p w14:paraId="27FA0703" w14:textId="77777777" w:rsidR="00E72C06" w:rsidRPr="003B3701" w:rsidRDefault="00E72C06" w:rsidP="00E07E63">
            <w:pPr>
              <w:pStyle w:val="NormalWeb"/>
              <w:spacing w:before="0" w:beforeAutospacing="0" w:after="0" w:afterAutospacing="0"/>
              <w:ind w:left="271"/>
              <w:rPr>
                <w:rFonts w:ascii="Arial" w:hAnsi="Arial" w:cs="Arial"/>
                <w:sz w:val="20"/>
                <w:szCs w:val="20"/>
              </w:rPr>
            </w:pPr>
            <w:r w:rsidRPr="003B3701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 xml:space="preserve">Telegraph and Argus </w:t>
            </w:r>
            <w:r w:rsidRPr="003B3701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(1 article)</w:t>
            </w:r>
          </w:p>
          <w:p w14:paraId="3DEBC3C6" w14:textId="77777777" w:rsidR="00E72C06" w:rsidRPr="003B3701" w:rsidRDefault="00E72C06" w:rsidP="00E07E63">
            <w:pPr>
              <w:pStyle w:val="NormalWeb"/>
              <w:spacing w:before="0" w:beforeAutospacing="0" w:after="0" w:afterAutospacing="0"/>
              <w:ind w:left="271"/>
              <w:rPr>
                <w:rFonts w:ascii="Arial" w:hAnsi="Arial" w:cs="Arial"/>
                <w:sz w:val="20"/>
                <w:szCs w:val="20"/>
              </w:rPr>
            </w:pPr>
            <w:r w:rsidRPr="003B3701">
              <w:rPr>
                <w:rFonts w:ascii="Arial" w:hAnsi="Arial" w:cs="Arial"/>
                <w:color w:val="000000"/>
                <w:sz w:val="20"/>
                <w:szCs w:val="20"/>
              </w:rPr>
              <w:t xml:space="preserve">Braintree and Witham Times </w:t>
            </w:r>
            <w:r w:rsidRPr="003B3701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(1 article)</w:t>
            </w:r>
          </w:p>
          <w:p w14:paraId="18C259ED" w14:textId="77777777" w:rsidR="00E72C06" w:rsidRPr="003B3701" w:rsidRDefault="00E72C06" w:rsidP="00E07E63">
            <w:pPr>
              <w:pStyle w:val="NormalWeb"/>
              <w:spacing w:before="0" w:beforeAutospacing="0" w:after="0" w:afterAutospacing="0"/>
              <w:ind w:left="271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3B3701">
              <w:rPr>
                <w:rFonts w:ascii="Arial" w:hAnsi="Arial" w:cs="Arial"/>
                <w:color w:val="000000"/>
                <w:sz w:val="20"/>
                <w:szCs w:val="20"/>
              </w:rPr>
              <w:t xml:space="preserve">Bridport and Lyme Regis News </w:t>
            </w:r>
            <w:r w:rsidRPr="003B3701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(1 article)</w:t>
            </w:r>
          </w:p>
          <w:p w14:paraId="73008826" w14:textId="77777777" w:rsidR="00E72C06" w:rsidRPr="003B3701" w:rsidRDefault="00E72C06" w:rsidP="00E07E63">
            <w:pPr>
              <w:pStyle w:val="NormalWeb"/>
              <w:spacing w:before="0" w:beforeAutospacing="0" w:after="0" w:afterAutospacing="0"/>
              <w:ind w:left="271"/>
              <w:rPr>
                <w:rFonts w:ascii="Arial" w:hAnsi="Arial" w:cs="Arial"/>
                <w:sz w:val="20"/>
                <w:szCs w:val="20"/>
              </w:rPr>
            </w:pPr>
            <w:r w:rsidRPr="003B3701">
              <w:rPr>
                <w:rFonts w:ascii="Arial" w:hAnsi="Arial" w:cs="Arial"/>
                <w:color w:val="000000"/>
                <w:sz w:val="20"/>
                <w:szCs w:val="20"/>
              </w:rPr>
              <w:t xml:space="preserve">Derby Telegraph </w:t>
            </w:r>
            <w:r w:rsidRPr="003B3701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(1 article)</w:t>
            </w:r>
          </w:p>
          <w:p w14:paraId="76741CB4" w14:textId="77777777" w:rsidR="00E72C06" w:rsidRPr="003B3701" w:rsidRDefault="00E72C06" w:rsidP="00E07E63">
            <w:pPr>
              <w:pStyle w:val="NormalWeb"/>
              <w:spacing w:before="0" w:beforeAutospacing="0" w:after="0" w:afterAutospacing="0"/>
              <w:ind w:left="271"/>
              <w:rPr>
                <w:rFonts w:ascii="Arial" w:hAnsi="Arial" w:cs="Arial"/>
                <w:sz w:val="20"/>
                <w:szCs w:val="20"/>
              </w:rPr>
            </w:pPr>
            <w:r w:rsidRPr="003B3701">
              <w:rPr>
                <w:rFonts w:ascii="Arial" w:hAnsi="Arial" w:cs="Arial"/>
                <w:color w:val="000000"/>
                <w:sz w:val="20"/>
                <w:szCs w:val="20"/>
              </w:rPr>
              <w:t xml:space="preserve">East Kent Mercury </w:t>
            </w:r>
            <w:r w:rsidRPr="003B3701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(1 article)</w:t>
            </w:r>
          </w:p>
          <w:p w14:paraId="5F7E0BD1" w14:textId="77777777" w:rsidR="00E72C06" w:rsidRPr="003B3701" w:rsidRDefault="00E72C06" w:rsidP="00E07E63">
            <w:pPr>
              <w:pStyle w:val="NormalWeb"/>
              <w:spacing w:before="0" w:beforeAutospacing="0" w:after="0" w:afterAutospacing="0"/>
              <w:ind w:left="271"/>
              <w:rPr>
                <w:rFonts w:ascii="Arial" w:hAnsi="Arial" w:cs="Arial"/>
                <w:sz w:val="20"/>
                <w:szCs w:val="20"/>
              </w:rPr>
            </w:pPr>
            <w:r w:rsidRPr="003B3701">
              <w:rPr>
                <w:rFonts w:ascii="Arial" w:hAnsi="Arial" w:cs="Arial"/>
                <w:color w:val="000000"/>
                <w:sz w:val="20"/>
                <w:szCs w:val="20"/>
              </w:rPr>
              <w:t xml:space="preserve">Evening Times (Glasgow) </w:t>
            </w:r>
            <w:r w:rsidRPr="003B3701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(1 article)</w:t>
            </w:r>
          </w:p>
          <w:p w14:paraId="01983675" w14:textId="77777777" w:rsidR="00E72C06" w:rsidRPr="003B3701" w:rsidRDefault="00E72C06" w:rsidP="00E07E63">
            <w:pPr>
              <w:pStyle w:val="NormalWeb"/>
              <w:spacing w:before="0" w:beforeAutospacing="0" w:after="0" w:afterAutospacing="0"/>
              <w:ind w:left="271"/>
              <w:rPr>
                <w:rFonts w:ascii="Arial" w:hAnsi="Arial" w:cs="Arial"/>
                <w:sz w:val="20"/>
                <w:szCs w:val="20"/>
              </w:rPr>
            </w:pPr>
            <w:r w:rsidRPr="003B3701">
              <w:rPr>
                <w:rFonts w:ascii="Arial" w:hAnsi="Arial" w:cs="Arial"/>
                <w:color w:val="000000"/>
                <w:sz w:val="20"/>
                <w:szCs w:val="20"/>
              </w:rPr>
              <w:t xml:space="preserve">East Anglian Daily Times </w:t>
            </w:r>
            <w:r w:rsidRPr="003B3701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(1 article)</w:t>
            </w:r>
          </w:p>
          <w:p w14:paraId="476DDEB3" w14:textId="77777777" w:rsidR="00E72C06" w:rsidRPr="003B3701" w:rsidRDefault="00E72C06" w:rsidP="00E07E63">
            <w:pPr>
              <w:pStyle w:val="NormalWeb"/>
              <w:spacing w:before="0" w:beforeAutospacing="0" w:after="0" w:afterAutospacing="0"/>
              <w:ind w:left="271"/>
              <w:rPr>
                <w:rFonts w:ascii="Arial" w:hAnsi="Arial" w:cs="Arial"/>
                <w:sz w:val="20"/>
                <w:szCs w:val="20"/>
              </w:rPr>
            </w:pPr>
            <w:r w:rsidRPr="003B3701">
              <w:rPr>
                <w:rFonts w:ascii="Arial" w:hAnsi="Arial" w:cs="Arial"/>
                <w:color w:val="000000"/>
                <w:sz w:val="20"/>
                <w:szCs w:val="20"/>
              </w:rPr>
              <w:t xml:space="preserve">Gloucestershire Echo </w:t>
            </w:r>
            <w:r w:rsidRPr="003B3701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(1 article)</w:t>
            </w:r>
          </w:p>
          <w:p w14:paraId="5D055BB5" w14:textId="77777777" w:rsidR="00E72C06" w:rsidRPr="003B3701" w:rsidRDefault="00E72C06" w:rsidP="00E07E63">
            <w:pPr>
              <w:pStyle w:val="NormalWeb"/>
              <w:spacing w:before="0" w:beforeAutospacing="0" w:after="0" w:afterAutospacing="0"/>
              <w:ind w:left="271"/>
              <w:rPr>
                <w:rFonts w:ascii="Arial" w:hAnsi="Arial" w:cs="Arial"/>
                <w:sz w:val="20"/>
                <w:szCs w:val="20"/>
              </w:rPr>
            </w:pPr>
            <w:r w:rsidRPr="003B3701">
              <w:rPr>
                <w:rFonts w:ascii="Arial" w:hAnsi="Arial" w:cs="Arial"/>
                <w:color w:val="000000"/>
                <w:sz w:val="20"/>
                <w:szCs w:val="20"/>
              </w:rPr>
              <w:t xml:space="preserve">Falkirk Herald </w:t>
            </w:r>
            <w:r w:rsidRPr="003B3701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(1 article)</w:t>
            </w:r>
          </w:p>
          <w:p w14:paraId="319C1C86" w14:textId="77777777" w:rsidR="00E72C06" w:rsidRPr="003B3701" w:rsidRDefault="00E72C06" w:rsidP="00E07E63">
            <w:pPr>
              <w:pStyle w:val="NormalWeb"/>
              <w:spacing w:before="0" w:beforeAutospacing="0" w:after="0" w:afterAutospacing="0"/>
              <w:ind w:left="271"/>
              <w:rPr>
                <w:rFonts w:ascii="Arial" w:hAnsi="Arial" w:cs="Arial"/>
                <w:sz w:val="20"/>
                <w:szCs w:val="20"/>
              </w:rPr>
            </w:pPr>
            <w:r w:rsidRPr="003B3701">
              <w:rPr>
                <w:rFonts w:ascii="Arial" w:hAnsi="Arial" w:cs="Arial"/>
                <w:color w:val="000000"/>
                <w:sz w:val="20"/>
                <w:szCs w:val="20"/>
              </w:rPr>
              <w:t xml:space="preserve">Hereford Times </w:t>
            </w:r>
            <w:r w:rsidRPr="003B3701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(1 article)</w:t>
            </w:r>
          </w:p>
          <w:p w14:paraId="4CFF1E7D" w14:textId="77777777" w:rsidR="00E72C06" w:rsidRPr="003B3701" w:rsidRDefault="00E72C06" w:rsidP="00E07E63">
            <w:pPr>
              <w:pStyle w:val="NormalWeb"/>
              <w:spacing w:before="0" w:beforeAutospacing="0" w:after="0" w:afterAutospacing="0"/>
              <w:ind w:left="271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B3701">
              <w:rPr>
                <w:rFonts w:ascii="Arial" w:hAnsi="Arial" w:cs="Arial"/>
                <w:color w:val="000000"/>
                <w:sz w:val="20"/>
                <w:szCs w:val="20"/>
              </w:rPr>
              <w:t>Maldon and Burnham Standard</w:t>
            </w:r>
            <w:r w:rsidRPr="003B3701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(1 article)</w:t>
            </w:r>
          </w:p>
          <w:p w14:paraId="72418B22" w14:textId="77777777" w:rsidR="00E72C06" w:rsidRPr="003B3701" w:rsidRDefault="00E72C06" w:rsidP="00E07E63">
            <w:pPr>
              <w:pStyle w:val="NormalWeb"/>
              <w:spacing w:before="0" w:beforeAutospacing="0" w:after="0" w:afterAutospacing="0"/>
              <w:ind w:left="271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B3701">
              <w:rPr>
                <w:rFonts w:ascii="Arial" w:hAnsi="Arial" w:cs="Arial"/>
                <w:color w:val="000000"/>
                <w:sz w:val="20"/>
                <w:szCs w:val="20"/>
              </w:rPr>
              <w:t xml:space="preserve">Milton Keynes Citizen </w:t>
            </w:r>
            <w:r w:rsidRPr="003B3701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(1 article) </w:t>
            </w:r>
            <w:r w:rsidRPr="003B3701">
              <w:rPr>
                <w:rFonts w:ascii="Arial" w:hAnsi="Arial" w:cs="Arial"/>
                <w:color w:val="000000"/>
                <w:sz w:val="20"/>
                <w:szCs w:val="20"/>
              </w:rPr>
              <w:t xml:space="preserve">Loughborough Echo </w:t>
            </w:r>
            <w:r w:rsidRPr="003B3701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(1 article)</w:t>
            </w:r>
          </w:p>
          <w:p w14:paraId="57837C81" w14:textId="77777777" w:rsidR="00E72C06" w:rsidRPr="003B3701" w:rsidRDefault="00E72C06" w:rsidP="00E07E63">
            <w:pPr>
              <w:pStyle w:val="NormalWeb"/>
              <w:spacing w:before="0" w:beforeAutospacing="0" w:after="0" w:afterAutospacing="0"/>
              <w:ind w:left="271"/>
              <w:rPr>
                <w:rFonts w:ascii="Arial" w:hAnsi="Arial" w:cs="Arial"/>
                <w:sz w:val="20"/>
                <w:szCs w:val="20"/>
              </w:rPr>
            </w:pPr>
            <w:r w:rsidRPr="003B3701">
              <w:rPr>
                <w:rFonts w:ascii="Arial" w:hAnsi="Arial" w:cs="Arial"/>
                <w:color w:val="000000"/>
                <w:sz w:val="20"/>
                <w:szCs w:val="20"/>
              </w:rPr>
              <w:t xml:space="preserve">Lancashire Evening Post </w:t>
            </w:r>
            <w:r w:rsidRPr="003B3701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(1 article)</w:t>
            </w:r>
          </w:p>
          <w:p w14:paraId="6A4C4318" w14:textId="77777777" w:rsidR="00E72C06" w:rsidRPr="003B3701" w:rsidRDefault="00E72C06" w:rsidP="00E07E63">
            <w:pPr>
              <w:pStyle w:val="NormalWeb"/>
              <w:spacing w:before="0" w:beforeAutospacing="0" w:after="0" w:afterAutospacing="0"/>
              <w:ind w:left="271"/>
              <w:rPr>
                <w:rFonts w:ascii="Arial" w:hAnsi="Arial" w:cs="Arial"/>
                <w:sz w:val="20"/>
                <w:szCs w:val="20"/>
              </w:rPr>
            </w:pPr>
            <w:r w:rsidRPr="003B3701">
              <w:rPr>
                <w:rFonts w:ascii="Arial" w:hAnsi="Arial" w:cs="Arial"/>
                <w:color w:val="000000"/>
                <w:sz w:val="20"/>
                <w:szCs w:val="20"/>
              </w:rPr>
              <w:t xml:space="preserve">Leigh Journal </w:t>
            </w:r>
            <w:r w:rsidRPr="003B3701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(1 article)</w:t>
            </w:r>
          </w:p>
          <w:p w14:paraId="0AB6CE95" w14:textId="77777777" w:rsidR="00E72C06" w:rsidRPr="003B3701" w:rsidRDefault="00E72C06" w:rsidP="00E07E63">
            <w:pPr>
              <w:pStyle w:val="NormalWeb"/>
              <w:spacing w:before="0" w:beforeAutospacing="0" w:after="0" w:afterAutospacing="0"/>
              <w:ind w:left="271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B3701">
              <w:rPr>
                <w:rFonts w:ascii="Arial" w:hAnsi="Arial" w:cs="Arial"/>
                <w:color w:val="000000"/>
                <w:sz w:val="20"/>
                <w:szCs w:val="20"/>
              </w:rPr>
              <w:t>Tivyside</w:t>
            </w:r>
            <w:proofErr w:type="spellEnd"/>
            <w:r w:rsidRPr="003B3701">
              <w:rPr>
                <w:rFonts w:ascii="Arial" w:hAnsi="Arial" w:cs="Arial"/>
                <w:color w:val="000000"/>
                <w:sz w:val="20"/>
                <w:szCs w:val="20"/>
              </w:rPr>
              <w:t xml:space="preserve"> Advertiser </w:t>
            </w:r>
            <w:r w:rsidRPr="003B3701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(1 article)</w:t>
            </w:r>
          </w:p>
          <w:p w14:paraId="221FDBF5" w14:textId="77777777" w:rsidR="00E72C06" w:rsidRPr="003B3701" w:rsidRDefault="00E72C06" w:rsidP="00E07E63">
            <w:pPr>
              <w:pStyle w:val="NormalWeb"/>
              <w:spacing w:before="0" w:beforeAutospacing="0" w:after="0" w:afterAutospacing="0"/>
              <w:ind w:left="271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B3701">
              <w:rPr>
                <w:rFonts w:ascii="Arial" w:hAnsi="Arial" w:cs="Arial"/>
                <w:color w:val="000000"/>
                <w:sz w:val="20"/>
                <w:szCs w:val="20"/>
              </w:rPr>
              <w:t xml:space="preserve">Scarborough Evening News </w:t>
            </w:r>
            <w:r w:rsidRPr="003B3701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(1 article)</w:t>
            </w:r>
          </w:p>
          <w:p w14:paraId="3B4617D4" w14:textId="77777777" w:rsidR="00E72C06" w:rsidRPr="003B3701" w:rsidRDefault="00E72C06" w:rsidP="00E07E63">
            <w:pPr>
              <w:pStyle w:val="NormalWeb"/>
              <w:spacing w:before="0" w:beforeAutospacing="0" w:after="0" w:afterAutospacing="0"/>
              <w:ind w:left="271"/>
              <w:rPr>
                <w:rFonts w:ascii="Arial" w:hAnsi="Arial" w:cs="Arial"/>
                <w:sz w:val="20"/>
                <w:szCs w:val="20"/>
              </w:rPr>
            </w:pPr>
            <w:r w:rsidRPr="003B3701">
              <w:rPr>
                <w:rFonts w:ascii="Arial" w:hAnsi="Arial" w:cs="Arial"/>
                <w:color w:val="000000"/>
                <w:sz w:val="20"/>
                <w:szCs w:val="20"/>
              </w:rPr>
              <w:t xml:space="preserve">Northwich Guardian </w:t>
            </w:r>
            <w:r w:rsidRPr="003B3701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(1 article)</w:t>
            </w:r>
          </w:p>
          <w:p w14:paraId="0B0CE0FB" w14:textId="77777777" w:rsidR="00E72C06" w:rsidRPr="003B3701" w:rsidRDefault="00E72C06" w:rsidP="00E07E63">
            <w:pPr>
              <w:pStyle w:val="NormalWeb"/>
              <w:spacing w:before="0" w:beforeAutospacing="0" w:after="0" w:afterAutospacing="0"/>
              <w:ind w:left="271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B3701">
              <w:rPr>
                <w:rFonts w:ascii="Arial" w:hAnsi="Arial" w:cs="Arial"/>
                <w:color w:val="000000"/>
                <w:sz w:val="20"/>
                <w:szCs w:val="20"/>
              </w:rPr>
              <w:t xml:space="preserve">Oxford Mail </w:t>
            </w:r>
            <w:r w:rsidRPr="003B3701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(1 article)</w:t>
            </w:r>
          </w:p>
          <w:p w14:paraId="081FC32C" w14:textId="77777777" w:rsidR="00E72C06" w:rsidRPr="003B3701" w:rsidRDefault="00E72C06" w:rsidP="00E07E63">
            <w:pPr>
              <w:pStyle w:val="NormalWeb"/>
              <w:spacing w:before="0" w:beforeAutospacing="0" w:after="0" w:afterAutospacing="0"/>
              <w:ind w:left="271"/>
              <w:rPr>
                <w:rFonts w:ascii="Arial" w:hAnsi="Arial" w:cs="Arial"/>
                <w:sz w:val="20"/>
                <w:szCs w:val="20"/>
              </w:rPr>
            </w:pPr>
            <w:r w:rsidRPr="003B3701">
              <w:rPr>
                <w:rFonts w:ascii="Arial" w:hAnsi="Arial" w:cs="Arial"/>
                <w:color w:val="000000"/>
                <w:sz w:val="20"/>
                <w:szCs w:val="20"/>
              </w:rPr>
              <w:t xml:space="preserve">Peterborough Today </w:t>
            </w:r>
            <w:r w:rsidRPr="003B3701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(1 article)</w:t>
            </w:r>
          </w:p>
          <w:p w14:paraId="458F151F" w14:textId="77777777" w:rsidR="00E72C06" w:rsidRPr="003B3701" w:rsidRDefault="00E72C06" w:rsidP="00E07E63">
            <w:pPr>
              <w:pStyle w:val="NormalWeb"/>
              <w:spacing w:before="0" w:beforeAutospacing="0" w:after="0" w:afterAutospacing="0"/>
              <w:ind w:left="271"/>
              <w:rPr>
                <w:rFonts w:ascii="Arial" w:hAnsi="Arial" w:cs="Arial"/>
                <w:sz w:val="20"/>
                <w:szCs w:val="20"/>
              </w:rPr>
            </w:pPr>
            <w:r w:rsidRPr="003B3701">
              <w:rPr>
                <w:rFonts w:ascii="Arial" w:hAnsi="Arial" w:cs="Arial"/>
                <w:color w:val="000000"/>
                <w:sz w:val="20"/>
                <w:szCs w:val="20"/>
              </w:rPr>
              <w:t xml:space="preserve">Worcester News </w:t>
            </w:r>
            <w:r w:rsidRPr="003B3701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(1 article)</w:t>
            </w:r>
          </w:p>
          <w:p w14:paraId="1D2A3190" w14:textId="77777777" w:rsidR="00E72C06" w:rsidRPr="003B3701" w:rsidRDefault="00E72C06" w:rsidP="00E07E63">
            <w:pPr>
              <w:pStyle w:val="NormalWeb"/>
              <w:spacing w:before="0" w:beforeAutospacing="0" w:after="0" w:afterAutospacing="0"/>
              <w:ind w:left="271"/>
              <w:rPr>
                <w:rFonts w:ascii="Arial" w:hAnsi="Arial" w:cs="Arial"/>
                <w:sz w:val="20"/>
                <w:szCs w:val="20"/>
              </w:rPr>
            </w:pPr>
            <w:r w:rsidRPr="003B3701">
              <w:rPr>
                <w:rFonts w:ascii="Arial" w:hAnsi="Arial" w:cs="Arial"/>
                <w:color w:val="000000"/>
                <w:sz w:val="20"/>
                <w:szCs w:val="20"/>
              </w:rPr>
              <w:t xml:space="preserve">Runcorn and Widnes world </w:t>
            </w:r>
            <w:r w:rsidRPr="003B3701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(1 article)</w:t>
            </w:r>
          </w:p>
          <w:p w14:paraId="76BC18FB" w14:textId="77777777" w:rsidR="00E72C06" w:rsidRPr="003B3701" w:rsidRDefault="00E72C06" w:rsidP="00E07E63">
            <w:pPr>
              <w:pStyle w:val="NormalWeb"/>
              <w:spacing w:before="0" w:beforeAutospacing="0" w:after="0" w:afterAutospacing="0"/>
              <w:ind w:left="271"/>
              <w:rPr>
                <w:rFonts w:ascii="Arial" w:hAnsi="Arial" w:cs="Arial"/>
                <w:sz w:val="20"/>
                <w:szCs w:val="20"/>
              </w:rPr>
            </w:pPr>
            <w:r w:rsidRPr="003B3701">
              <w:rPr>
                <w:rFonts w:ascii="Arial" w:hAnsi="Arial" w:cs="Arial"/>
                <w:color w:val="000000"/>
                <w:sz w:val="20"/>
                <w:szCs w:val="20"/>
              </w:rPr>
              <w:t xml:space="preserve">The Sunday Mercury </w:t>
            </w:r>
            <w:r w:rsidRPr="003B3701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(1 article)</w:t>
            </w:r>
          </w:p>
          <w:p w14:paraId="291753D0" w14:textId="77777777" w:rsidR="00E72C06" w:rsidRPr="003B3701" w:rsidRDefault="00E72C06" w:rsidP="00E07E63">
            <w:pPr>
              <w:pStyle w:val="NormalWeb"/>
              <w:spacing w:before="0" w:beforeAutospacing="0" w:after="0" w:afterAutospacing="0"/>
              <w:ind w:left="271"/>
              <w:rPr>
                <w:rFonts w:ascii="Arial" w:hAnsi="Arial" w:cs="Arial"/>
                <w:sz w:val="20"/>
                <w:szCs w:val="20"/>
              </w:rPr>
            </w:pPr>
            <w:r w:rsidRPr="003B3701">
              <w:rPr>
                <w:rFonts w:ascii="Arial" w:hAnsi="Arial" w:cs="Arial"/>
                <w:color w:val="000000"/>
                <w:sz w:val="20"/>
                <w:szCs w:val="20"/>
              </w:rPr>
              <w:t xml:space="preserve">Western Daily Press </w:t>
            </w:r>
            <w:r w:rsidRPr="003B3701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(1 article)</w:t>
            </w:r>
          </w:p>
          <w:p w14:paraId="7EF72B80" w14:textId="77777777" w:rsidR="00E72C06" w:rsidRPr="003B3701" w:rsidRDefault="00E72C06" w:rsidP="00E07E63">
            <w:pPr>
              <w:pStyle w:val="NormalWeb"/>
              <w:spacing w:before="0" w:beforeAutospacing="0" w:after="0" w:afterAutospacing="0"/>
              <w:ind w:left="271"/>
              <w:rPr>
                <w:rFonts w:ascii="Arial" w:hAnsi="Arial" w:cs="Arial"/>
                <w:sz w:val="20"/>
                <w:szCs w:val="20"/>
              </w:rPr>
            </w:pPr>
            <w:r w:rsidRPr="003B3701">
              <w:rPr>
                <w:rFonts w:ascii="Arial" w:hAnsi="Arial" w:cs="Arial"/>
                <w:color w:val="000000"/>
                <w:sz w:val="20"/>
                <w:szCs w:val="20"/>
              </w:rPr>
              <w:t xml:space="preserve">Western Telegraph </w:t>
            </w:r>
            <w:r w:rsidRPr="003B3701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(1 article)</w:t>
            </w:r>
          </w:p>
          <w:p w14:paraId="6B4CBEA4" w14:textId="77777777" w:rsidR="00E72C06" w:rsidRPr="003B3701" w:rsidRDefault="00E72C06" w:rsidP="00E07E63">
            <w:pPr>
              <w:pStyle w:val="NormalWeb"/>
              <w:spacing w:before="0" w:beforeAutospacing="0" w:after="0" w:afterAutospacing="0"/>
              <w:ind w:left="271"/>
              <w:rPr>
                <w:rFonts w:ascii="Arial" w:hAnsi="Arial" w:cs="Arial"/>
                <w:sz w:val="20"/>
                <w:szCs w:val="20"/>
              </w:rPr>
            </w:pPr>
            <w:r w:rsidRPr="003B3701">
              <w:rPr>
                <w:rFonts w:ascii="Arial" w:hAnsi="Arial" w:cs="Arial"/>
                <w:color w:val="000000"/>
                <w:sz w:val="20"/>
                <w:szCs w:val="20"/>
              </w:rPr>
              <w:t xml:space="preserve">Airdrie &amp; Coatbridge Advertiser </w:t>
            </w:r>
            <w:r w:rsidRPr="003B3701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(1 article)</w:t>
            </w:r>
          </w:p>
          <w:p w14:paraId="7A3A7E34" w14:textId="77777777" w:rsidR="00E72C06" w:rsidRPr="003B3701" w:rsidRDefault="00E72C06" w:rsidP="00E07E63">
            <w:pPr>
              <w:pStyle w:val="NormalWeb"/>
              <w:spacing w:before="0" w:beforeAutospacing="0" w:after="0" w:afterAutospacing="0"/>
              <w:ind w:left="271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B3701">
              <w:rPr>
                <w:rFonts w:ascii="Arial" w:hAnsi="Arial" w:cs="Arial"/>
                <w:color w:val="000000"/>
                <w:sz w:val="20"/>
                <w:szCs w:val="20"/>
              </w:rPr>
              <w:t xml:space="preserve">Wishaw Press </w:t>
            </w:r>
            <w:r w:rsidRPr="003B3701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(1 article)</w:t>
            </w:r>
          </w:p>
          <w:p w14:paraId="31088EFF" w14:textId="77777777" w:rsidR="00E72C06" w:rsidRPr="003B3701" w:rsidRDefault="00E72C06" w:rsidP="00E07E63">
            <w:pPr>
              <w:pStyle w:val="NormalWeb"/>
              <w:spacing w:before="0" w:beforeAutospacing="0" w:after="0" w:afterAutospacing="0"/>
              <w:ind w:left="271"/>
              <w:rPr>
                <w:rFonts w:ascii="Arial" w:hAnsi="Arial" w:cs="Arial"/>
                <w:sz w:val="20"/>
                <w:szCs w:val="20"/>
              </w:rPr>
            </w:pPr>
            <w:r w:rsidRPr="003B3701">
              <w:rPr>
                <w:rFonts w:ascii="Arial" w:hAnsi="Arial" w:cs="Arial"/>
                <w:color w:val="000000"/>
                <w:sz w:val="20"/>
                <w:szCs w:val="20"/>
              </w:rPr>
              <w:t xml:space="preserve">Dumfries &amp; Galloway Standard </w:t>
            </w:r>
            <w:r w:rsidRPr="003B3701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(1 article)</w:t>
            </w:r>
          </w:p>
          <w:p w14:paraId="30629B17" w14:textId="77777777" w:rsidR="00E72C06" w:rsidRPr="003B3701" w:rsidRDefault="00E72C06" w:rsidP="00E07E63">
            <w:pPr>
              <w:pStyle w:val="NormalWeb"/>
              <w:spacing w:before="0" w:beforeAutospacing="0" w:after="0" w:afterAutospacing="0"/>
              <w:ind w:left="271"/>
              <w:rPr>
                <w:rFonts w:ascii="Arial" w:hAnsi="Arial" w:cs="Arial"/>
                <w:sz w:val="20"/>
                <w:szCs w:val="20"/>
              </w:rPr>
            </w:pPr>
            <w:r w:rsidRPr="003B3701">
              <w:rPr>
                <w:rFonts w:ascii="Arial" w:hAnsi="Arial" w:cs="Arial"/>
                <w:color w:val="000000"/>
                <w:sz w:val="20"/>
                <w:szCs w:val="20"/>
              </w:rPr>
              <w:t xml:space="preserve">The Royston Crow </w:t>
            </w:r>
            <w:r w:rsidRPr="003B3701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(1 article)</w:t>
            </w:r>
          </w:p>
          <w:p w14:paraId="51E47BA6" w14:textId="77777777" w:rsidR="00E72C06" w:rsidRPr="003B3701" w:rsidRDefault="00E72C06" w:rsidP="00E07E63">
            <w:pPr>
              <w:pStyle w:val="NormalWeb"/>
              <w:spacing w:before="0" w:beforeAutospacing="0" w:after="0" w:afterAutospacing="0"/>
              <w:ind w:left="271"/>
              <w:rPr>
                <w:rFonts w:ascii="Arial" w:hAnsi="Arial" w:cs="Arial"/>
                <w:sz w:val="20"/>
                <w:szCs w:val="20"/>
              </w:rPr>
            </w:pPr>
            <w:r w:rsidRPr="003B3701">
              <w:rPr>
                <w:rFonts w:ascii="Arial" w:hAnsi="Arial" w:cs="Arial"/>
                <w:color w:val="000000"/>
                <w:sz w:val="20"/>
                <w:szCs w:val="20"/>
              </w:rPr>
              <w:t xml:space="preserve">examiner.co.uk </w:t>
            </w:r>
            <w:r w:rsidRPr="003B3701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(1 article)</w:t>
            </w:r>
          </w:p>
          <w:p w14:paraId="45687548" w14:textId="77777777" w:rsidR="00E72C06" w:rsidRPr="003B3701" w:rsidRDefault="00E72C06" w:rsidP="00E07E63">
            <w:pPr>
              <w:pStyle w:val="NormalWeb"/>
              <w:spacing w:before="0" w:beforeAutospacing="0" w:after="0" w:afterAutospacing="0"/>
              <w:ind w:left="271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B3701">
              <w:rPr>
                <w:rFonts w:ascii="Arial" w:hAnsi="Arial" w:cs="Arial"/>
                <w:color w:val="000000"/>
                <w:sz w:val="20"/>
                <w:szCs w:val="20"/>
              </w:rPr>
              <w:t xml:space="preserve">Royal Borough Observer </w:t>
            </w:r>
            <w:r w:rsidRPr="003B3701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(1 article)</w:t>
            </w:r>
            <w:r w:rsidRPr="003B3701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  <w:p w14:paraId="53682D29" w14:textId="77777777" w:rsidR="00E72C06" w:rsidRPr="003B3701" w:rsidRDefault="00E72C06" w:rsidP="00E07E63">
            <w:pPr>
              <w:pStyle w:val="NormalWeb"/>
              <w:spacing w:before="0" w:beforeAutospacing="0" w:after="0" w:afterAutospacing="0"/>
              <w:ind w:left="271"/>
              <w:rPr>
                <w:rFonts w:ascii="Arial" w:hAnsi="Arial" w:cs="Arial"/>
                <w:sz w:val="20"/>
                <w:szCs w:val="20"/>
              </w:rPr>
            </w:pPr>
            <w:r w:rsidRPr="003B3701">
              <w:rPr>
                <w:rFonts w:ascii="Arial" w:hAnsi="Arial" w:cs="Arial"/>
                <w:color w:val="212121"/>
                <w:sz w:val="20"/>
                <w:szCs w:val="20"/>
              </w:rPr>
              <w:t xml:space="preserve">Ayr Advertiser </w:t>
            </w:r>
            <w:r w:rsidRPr="003B3701">
              <w:rPr>
                <w:rFonts w:ascii="Arial" w:hAnsi="Arial" w:cs="Arial"/>
                <w:i/>
                <w:iCs/>
                <w:color w:val="212121"/>
                <w:sz w:val="20"/>
                <w:szCs w:val="20"/>
              </w:rPr>
              <w:t>(1 article)</w:t>
            </w:r>
          </w:p>
          <w:p w14:paraId="5E996E36" w14:textId="77777777" w:rsidR="00E72C06" w:rsidRPr="003B3701" w:rsidRDefault="00E72C06" w:rsidP="00E07E63">
            <w:pPr>
              <w:pStyle w:val="NormalWeb"/>
              <w:spacing w:before="0" w:beforeAutospacing="0" w:after="0" w:afterAutospacing="0"/>
              <w:ind w:left="271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B3701">
              <w:rPr>
                <w:rFonts w:ascii="Arial" w:hAnsi="Arial" w:cs="Arial"/>
                <w:color w:val="212121"/>
                <w:sz w:val="20"/>
                <w:szCs w:val="20"/>
              </w:rPr>
              <w:t xml:space="preserve">Ardrossan &amp; Saltcoats Herald </w:t>
            </w:r>
            <w:r w:rsidRPr="003B3701">
              <w:rPr>
                <w:rFonts w:ascii="Arial" w:hAnsi="Arial" w:cs="Arial"/>
                <w:i/>
                <w:iCs/>
                <w:color w:val="212121"/>
                <w:sz w:val="20"/>
                <w:szCs w:val="20"/>
              </w:rPr>
              <w:t>(1 article)</w:t>
            </w:r>
          </w:p>
          <w:p w14:paraId="3F25F22C" w14:textId="77777777" w:rsidR="00E72C06" w:rsidRPr="003B3701" w:rsidRDefault="00E72C06" w:rsidP="00E07E63">
            <w:pPr>
              <w:pStyle w:val="NormalWeb"/>
              <w:spacing w:before="0" w:beforeAutospacing="0" w:after="0" w:afterAutospacing="0"/>
              <w:ind w:left="271"/>
              <w:rPr>
                <w:rFonts w:ascii="Arial" w:hAnsi="Arial" w:cs="Arial"/>
                <w:sz w:val="20"/>
                <w:szCs w:val="20"/>
              </w:rPr>
            </w:pPr>
            <w:r w:rsidRPr="003B3701">
              <w:rPr>
                <w:rFonts w:ascii="Arial" w:hAnsi="Arial" w:cs="Arial"/>
                <w:color w:val="212121"/>
                <w:sz w:val="20"/>
                <w:szCs w:val="20"/>
              </w:rPr>
              <w:t xml:space="preserve">Irvine Times </w:t>
            </w:r>
            <w:r w:rsidRPr="003B3701">
              <w:rPr>
                <w:rFonts w:ascii="Arial" w:hAnsi="Arial" w:cs="Arial"/>
                <w:i/>
                <w:iCs/>
                <w:color w:val="212121"/>
                <w:sz w:val="20"/>
                <w:szCs w:val="20"/>
              </w:rPr>
              <w:t>(1 article)</w:t>
            </w:r>
          </w:p>
          <w:p w14:paraId="2DC852AF" w14:textId="77777777" w:rsidR="00E72C06" w:rsidRPr="003B3701" w:rsidRDefault="00E72C06" w:rsidP="00E07E63">
            <w:pPr>
              <w:pStyle w:val="NormalWeb"/>
              <w:spacing w:before="0" w:beforeAutospacing="0" w:after="0" w:afterAutospacing="0"/>
              <w:ind w:left="271"/>
              <w:rPr>
                <w:rFonts w:ascii="Arial" w:hAnsi="Arial" w:cs="Arial"/>
                <w:sz w:val="20"/>
                <w:szCs w:val="20"/>
              </w:rPr>
            </w:pPr>
            <w:r w:rsidRPr="003B3701">
              <w:rPr>
                <w:rFonts w:ascii="Arial" w:hAnsi="Arial" w:cs="Arial"/>
                <w:color w:val="212121"/>
                <w:sz w:val="20"/>
                <w:szCs w:val="20"/>
              </w:rPr>
              <w:t xml:space="preserve">Impartial Reporter </w:t>
            </w:r>
            <w:r w:rsidRPr="003B3701">
              <w:rPr>
                <w:rFonts w:ascii="Arial" w:hAnsi="Arial" w:cs="Arial"/>
                <w:i/>
                <w:iCs/>
                <w:color w:val="212121"/>
                <w:sz w:val="20"/>
                <w:szCs w:val="20"/>
              </w:rPr>
              <w:t>(1 article)</w:t>
            </w:r>
          </w:p>
          <w:p w14:paraId="7918CF19" w14:textId="77777777" w:rsidR="00E72C06" w:rsidRPr="003B3701" w:rsidRDefault="00E72C06" w:rsidP="00E07E63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3B3701">
              <w:rPr>
                <w:rFonts w:ascii="Arial" w:hAnsi="Arial" w:cs="Arial"/>
                <w:color w:val="212121"/>
                <w:sz w:val="20"/>
                <w:szCs w:val="20"/>
              </w:rPr>
              <w:t xml:space="preserve">    Helensburgh Advertiser </w:t>
            </w:r>
            <w:r w:rsidRPr="003B3701">
              <w:rPr>
                <w:rFonts w:ascii="Arial" w:hAnsi="Arial" w:cs="Arial"/>
                <w:i/>
                <w:iCs/>
                <w:color w:val="212121"/>
                <w:sz w:val="20"/>
                <w:szCs w:val="20"/>
              </w:rPr>
              <w:t>(1 article)</w:t>
            </w:r>
          </w:p>
          <w:p w14:paraId="47CDF5E1" w14:textId="77777777" w:rsidR="00E72C06" w:rsidRPr="003B3701" w:rsidRDefault="00E72C06" w:rsidP="00E07E63">
            <w:pPr>
              <w:pStyle w:val="NormalWeb"/>
              <w:spacing w:before="0" w:beforeAutospacing="0" w:after="0" w:afterAutospacing="0"/>
              <w:ind w:left="271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B3701">
              <w:rPr>
                <w:rFonts w:ascii="Arial" w:hAnsi="Arial" w:cs="Arial"/>
                <w:color w:val="212121"/>
                <w:sz w:val="20"/>
                <w:szCs w:val="20"/>
              </w:rPr>
              <w:t xml:space="preserve">Cumnock Chronicle </w:t>
            </w:r>
            <w:r w:rsidRPr="003B3701">
              <w:rPr>
                <w:rFonts w:ascii="Arial" w:hAnsi="Arial" w:cs="Arial"/>
                <w:i/>
                <w:iCs/>
                <w:color w:val="212121"/>
                <w:sz w:val="20"/>
                <w:szCs w:val="20"/>
              </w:rPr>
              <w:t>(1 article)</w:t>
            </w:r>
          </w:p>
          <w:p w14:paraId="435EA60F" w14:textId="77777777" w:rsidR="00E72C06" w:rsidRPr="003B3701" w:rsidRDefault="00E72C06" w:rsidP="00E07E63">
            <w:pPr>
              <w:pStyle w:val="NormalWeb"/>
              <w:spacing w:before="0" w:beforeAutospacing="0" w:after="0" w:afterAutospacing="0"/>
              <w:ind w:left="271"/>
              <w:rPr>
                <w:rFonts w:ascii="Arial" w:hAnsi="Arial" w:cs="Arial"/>
                <w:sz w:val="20"/>
                <w:szCs w:val="20"/>
              </w:rPr>
            </w:pPr>
            <w:r w:rsidRPr="003B3701">
              <w:rPr>
                <w:rFonts w:ascii="Arial" w:hAnsi="Arial" w:cs="Arial"/>
                <w:color w:val="212121"/>
                <w:sz w:val="20"/>
                <w:szCs w:val="20"/>
              </w:rPr>
              <w:t xml:space="preserve">North Wales Pioneer </w:t>
            </w:r>
            <w:r w:rsidRPr="003B3701">
              <w:rPr>
                <w:rFonts w:ascii="Arial" w:hAnsi="Arial" w:cs="Arial"/>
                <w:i/>
                <w:iCs/>
                <w:color w:val="212121"/>
                <w:sz w:val="20"/>
                <w:szCs w:val="20"/>
              </w:rPr>
              <w:t>(1 article)</w:t>
            </w:r>
          </w:p>
          <w:p w14:paraId="211567D1" w14:textId="77777777" w:rsidR="00E72C06" w:rsidRPr="003B3701" w:rsidRDefault="00E72C06" w:rsidP="00E07E63">
            <w:pPr>
              <w:pStyle w:val="NormalWeb"/>
              <w:spacing w:before="0" w:beforeAutospacing="0" w:after="0" w:afterAutospacing="0"/>
              <w:ind w:left="271"/>
              <w:rPr>
                <w:rFonts w:ascii="Arial" w:hAnsi="Arial" w:cs="Arial"/>
                <w:sz w:val="20"/>
                <w:szCs w:val="20"/>
              </w:rPr>
            </w:pPr>
            <w:r w:rsidRPr="003B3701">
              <w:rPr>
                <w:rFonts w:ascii="Arial" w:hAnsi="Arial" w:cs="Arial"/>
                <w:color w:val="212121"/>
                <w:sz w:val="20"/>
                <w:szCs w:val="20"/>
              </w:rPr>
              <w:t xml:space="preserve">Isle of Wight County Press </w:t>
            </w:r>
            <w:r w:rsidRPr="003B3701">
              <w:rPr>
                <w:rFonts w:ascii="Arial" w:hAnsi="Arial" w:cs="Arial"/>
                <w:i/>
                <w:iCs/>
                <w:color w:val="212121"/>
                <w:sz w:val="20"/>
                <w:szCs w:val="20"/>
              </w:rPr>
              <w:t>(1 article)</w:t>
            </w:r>
          </w:p>
          <w:p w14:paraId="4D3C72A6" w14:textId="77777777" w:rsidR="00E72C06" w:rsidRPr="003B3701" w:rsidRDefault="00E72C06" w:rsidP="00E07E63">
            <w:pPr>
              <w:pStyle w:val="NormalWeb"/>
              <w:spacing w:before="0" w:beforeAutospacing="0" w:after="0" w:afterAutospacing="0"/>
              <w:ind w:left="271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B3701">
              <w:rPr>
                <w:rFonts w:ascii="Arial" w:hAnsi="Arial" w:cs="Arial"/>
                <w:color w:val="212121"/>
                <w:sz w:val="20"/>
                <w:szCs w:val="20"/>
              </w:rPr>
              <w:t>Owestry</w:t>
            </w:r>
            <w:proofErr w:type="spellEnd"/>
            <w:r w:rsidRPr="003B3701">
              <w:rPr>
                <w:rFonts w:ascii="Arial" w:hAnsi="Arial" w:cs="Arial"/>
                <w:color w:val="212121"/>
                <w:sz w:val="20"/>
                <w:szCs w:val="20"/>
              </w:rPr>
              <w:t xml:space="preserve"> &amp; Border counties </w:t>
            </w:r>
            <w:proofErr w:type="spellStart"/>
            <w:r w:rsidRPr="003B3701">
              <w:rPr>
                <w:rFonts w:ascii="Arial" w:hAnsi="Arial" w:cs="Arial"/>
                <w:color w:val="212121"/>
                <w:sz w:val="20"/>
                <w:szCs w:val="20"/>
              </w:rPr>
              <w:t>Advertizer</w:t>
            </w:r>
            <w:proofErr w:type="spellEnd"/>
            <w:r w:rsidRPr="003B3701">
              <w:rPr>
                <w:rFonts w:ascii="Arial" w:hAnsi="Arial" w:cs="Arial"/>
                <w:color w:val="212121"/>
                <w:sz w:val="20"/>
                <w:szCs w:val="20"/>
              </w:rPr>
              <w:t xml:space="preserve"> </w:t>
            </w:r>
            <w:r w:rsidRPr="003B3701">
              <w:rPr>
                <w:rFonts w:ascii="Arial" w:hAnsi="Arial" w:cs="Arial"/>
                <w:i/>
                <w:iCs/>
                <w:color w:val="212121"/>
                <w:sz w:val="20"/>
                <w:szCs w:val="20"/>
              </w:rPr>
              <w:t>(1 article)</w:t>
            </w:r>
          </w:p>
          <w:p w14:paraId="23072D36" w14:textId="77777777" w:rsidR="00E72C06" w:rsidRPr="003B3701" w:rsidRDefault="00E72C06" w:rsidP="00E07E63">
            <w:pPr>
              <w:pStyle w:val="NormalWeb"/>
              <w:spacing w:before="0" w:beforeAutospacing="0" w:after="0" w:afterAutospacing="0"/>
              <w:ind w:left="271"/>
              <w:rPr>
                <w:rFonts w:ascii="Arial" w:hAnsi="Arial" w:cs="Arial"/>
                <w:sz w:val="20"/>
                <w:szCs w:val="20"/>
              </w:rPr>
            </w:pPr>
            <w:r w:rsidRPr="003B3701">
              <w:rPr>
                <w:rFonts w:ascii="Arial" w:hAnsi="Arial" w:cs="Arial"/>
                <w:color w:val="212121"/>
                <w:sz w:val="20"/>
                <w:szCs w:val="20"/>
              </w:rPr>
              <w:t xml:space="preserve">Chester Standard </w:t>
            </w:r>
            <w:r w:rsidRPr="003B3701">
              <w:rPr>
                <w:rFonts w:ascii="Arial" w:hAnsi="Arial" w:cs="Arial"/>
                <w:i/>
                <w:iCs/>
                <w:color w:val="212121"/>
                <w:sz w:val="20"/>
                <w:szCs w:val="20"/>
              </w:rPr>
              <w:t>(1 article)</w:t>
            </w:r>
          </w:p>
          <w:p w14:paraId="655E4176" w14:textId="77777777" w:rsidR="00E72C06" w:rsidRPr="003B3701" w:rsidRDefault="00E72C06" w:rsidP="00E07E63">
            <w:pPr>
              <w:pStyle w:val="NormalWeb"/>
              <w:spacing w:before="0" w:beforeAutospacing="0" w:after="0" w:afterAutospacing="0"/>
              <w:ind w:left="271"/>
              <w:rPr>
                <w:rFonts w:ascii="Arial" w:hAnsi="Arial" w:cs="Arial"/>
                <w:sz w:val="20"/>
                <w:szCs w:val="20"/>
              </w:rPr>
            </w:pPr>
            <w:r w:rsidRPr="003B3701">
              <w:rPr>
                <w:rFonts w:ascii="Arial" w:hAnsi="Arial" w:cs="Arial"/>
                <w:color w:val="212121"/>
                <w:sz w:val="20"/>
                <w:szCs w:val="20"/>
              </w:rPr>
              <w:t xml:space="preserve">Denbighshire Free Press </w:t>
            </w:r>
            <w:r w:rsidRPr="003B3701">
              <w:rPr>
                <w:rFonts w:ascii="Arial" w:hAnsi="Arial" w:cs="Arial"/>
                <w:i/>
                <w:iCs/>
                <w:color w:val="212121"/>
                <w:sz w:val="20"/>
                <w:szCs w:val="20"/>
              </w:rPr>
              <w:t>(1 article)</w:t>
            </w:r>
          </w:p>
          <w:p w14:paraId="6C024BB1" w14:textId="77777777" w:rsidR="00E72C06" w:rsidRPr="003B3701" w:rsidRDefault="00E72C06" w:rsidP="00E07E63">
            <w:pPr>
              <w:pStyle w:val="NormalWeb"/>
              <w:spacing w:before="0" w:beforeAutospacing="0" w:after="0" w:afterAutospacing="0"/>
              <w:ind w:left="271"/>
              <w:rPr>
                <w:rFonts w:ascii="Arial" w:hAnsi="Arial" w:cs="Arial"/>
                <w:sz w:val="20"/>
                <w:szCs w:val="20"/>
              </w:rPr>
            </w:pPr>
            <w:r w:rsidRPr="003B3701">
              <w:rPr>
                <w:rFonts w:ascii="Arial" w:hAnsi="Arial" w:cs="Arial"/>
                <w:color w:val="212121"/>
                <w:sz w:val="20"/>
                <w:szCs w:val="20"/>
              </w:rPr>
              <w:t xml:space="preserve">North Wales Chronicle </w:t>
            </w:r>
            <w:r w:rsidRPr="003B3701">
              <w:rPr>
                <w:rFonts w:ascii="Arial" w:hAnsi="Arial" w:cs="Arial"/>
                <w:i/>
                <w:iCs/>
                <w:color w:val="212121"/>
                <w:sz w:val="20"/>
                <w:szCs w:val="20"/>
              </w:rPr>
              <w:t>(1 article)</w:t>
            </w:r>
          </w:p>
          <w:p w14:paraId="2F1EC0DC" w14:textId="77777777" w:rsidR="00E72C06" w:rsidRPr="003B3701" w:rsidRDefault="00E72C06" w:rsidP="00E07E63">
            <w:pPr>
              <w:pStyle w:val="NormalWeb"/>
              <w:spacing w:before="0" w:beforeAutospacing="0" w:after="0" w:afterAutospacing="0"/>
              <w:ind w:left="271"/>
              <w:rPr>
                <w:rFonts w:ascii="Arial" w:hAnsi="Arial" w:cs="Arial"/>
                <w:sz w:val="20"/>
                <w:szCs w:val="20"/>
              </w:rPr>
            </w:pPr>
            <w:r w:rsidRPr="003B3701">
              <w:rPr>
                <w:rFonts w:ascii="Arial" w:hAnsi="Arial" w:cs="Arial"/>
                <w:color w:val="000000"/>
                <w:sz w:val="20"/>
                <w:szCs w:val="20"/>
              </w:rPr>
              <w:t xml:space="preserve">Whitchurch Herald </w:t>
            </w:r>
            <w:r w:rsidRPr="003B3701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(1 article)</w:t>
            </w:r>
          </w:p>
          <w:p w14:paraId="49D97FA1" w14:textId="77777777" w:rsidR="00E72C06" w:rsidRPr="003B3701" w:rsidRDefault="00E72C06" w:rsidP="00E07E63">
            <w:pPr>
              <w:pStyle w:val="NormalWeb"/>
              <w:spacing w:before="0" w:beforeAutospacing="0" w:after="0" w:afterAutospacing="0"/>
              <w:ind w:left="271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B3701">
              <w:rPr>
                <w:rFonts w:ascii="Arial" w:hAnsi="Arial" w:cs="Arial"/>
                <w:color w:val="000000"/>
                <w:sz w:val="20"/>
                <w:szCs w:val="20"/>
              </w:rPr>
              <w:t xml:space="preserve">Dover Mercury </w:t>
            </w:r>
            <w:r w:rsidRPr="003B3701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(1 article)</w:t>
            </w:r>
          </w:p>
          <w:p w14:paraId="380216CF" w14:textId="77777777" w:rsidR="00E72C06" w:rsidRPr="003B3701" w:rsidRDefault="00E72C06" w:rsidP="00E07E63">
            <w:pPr>
              <w:pStyle w:val="NormalWeb"/>
              <w:spacing w:before="0" w:beforeAutospacing="0" w:after="0" w:afterAutospacing="0"/>
              <w:ind w:left="271"/>
              <w:rPr>
                <w:rFonts w:ascii="Arial" w:hAnsi="Arial" w:cs="Arial"/>
                <w:sz w:val="20"/>
                <w:szCs w:val="20"/>
              </w:rPr>
            </w:pPr>
            <w:r w:rsidRPr="003B3701">
              <w:rPr>
                <w:rFonts w:ascii="Arial" w:hAnsi="Arial" w:cs="Arial"/>
                <w:color w:val="000000"/>
                <w:sz w:val="20"/>
                <w:szCs w:val="20"/>
              </w:rPr>
              <w:t xml:space="preserve">Cambridge Independent </w:t>
            </w:r>
            <w:r w:rsidRPr="003B3701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(1 article)</w:t>
            </w:r>
          </w:p>
          <w:p w14:paraId="4331DC70" w14:textId="77777777" w:rsidR="00E72C06" w:rsidRPr="003B3701" w:rsidRDefault="00E72C06" w:rsidP="00E07E63">
            <w:pPr>
              <w:pStyle w:val="NormalWeb"/>
              <w:spacing w:before="0" w:beforeAutospacing="0" w:after="0" w:afterAutospacing="0"/>
              <w:ind w:left="271"/>
              <w:rPr>
                <w:rFonts w:ascii="Arial" w:hAnsi="Arial" w:cs="Arial"/>
                <w:sz w:val="20"/>
                <w:szCs w:val="20"/>
              </w:rPr>
            </w:pPr>
            <w:r w:rsidRPr="003B3701">
              <w:rPr>
                <w:rFonts w:ascii="Arial" w:hAnsi="Arial" w:cs="Arial"/>
                <w:color w:val="000000"/>
                <w:sz w:val="20"/>
                <w:szCs w:val="20"/>
              </w:rPr>
              <w:t xml:space="preserve">Future News-Media Planner </w:t>
            </w:r>
            <w:r w:rsidRPr="003B3701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(1 article)</w:t>
            </w:r>
          </w:p>
          <w:p w14:paraId="6AE29B56" w14:textId="77777777" w:rsidR="00E72C06" w:rsidRPr="003B3701" w:rsidRDefault="00E72C06" w:rsidP="00E07E63">
            <w:pPr>
              <w:pStyle w:val="NormalWeb"/>
              <w:spacing w:before="0" w:beforeAutospacing="0" w:after="0" w:afterAutospacing="0"/>
              <w:ind w:left="271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B3701">
              <w:rPr>
                <w:rFonts w:ascii="Arial" w:hAnsi="Arial" w:cs="Arial"/>
                <w:color w:val="000000"/>
                <w:sz w:val="20"/>
                <w:szCs w:val="20"/>
              </w:rPr>
              <w:t xml:space="preserve">ENP Newswire </w:t>
            </w:r>
            <w:r w:rsidRPr="003B3701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(6 articles)</w:t>
            </w:r>
          </w:p>
          <w:p w14:paraId="126E2C9A" w14:textId="77777777" w:rsidR="00E72C06" w:rsidRPr="003B3701" w:rsidRDefault="00E72C06" w:rsidP="00E07E63">
            <w:pPr>
              <w:pStyle w:val="NormalWeb"/>
              <w:spacing w:before="0" w:beforeAutospacing="0" w:after="0" w:afterAutospacing="0"/>
              <w:ind w:left="271"/>
              <w:rPr>
                <w:rFonts w:ascii="Arial" w:hAnsi="Arial" w:cs="Arial"/>
                <w:sz w:val="20"/>
                <w:szCs w:val="20"/>
              </w:rPr>
            </w:pPr>
            <w:r w:rsidRPr="003B3701">
              <w:rPr>
                <w:rFonts w:ascii="Arial" w:hAnsi="Arial" w:cs="Arial"/>
                <w:color w:val="000000"/>
                <w:sz w:val="20"/>
                <w:szCs w:val="20"/>
              </w:rPr>
              <w:t xml:space="preserve">M2 </w:t>
            </w:r>
            <w:proofErr w:type="spellStart"/>
            <w:r w:rsidRPr="003B3701">
              <w:rPr>
                <w:rFonts w:ascii="Arial" w:hAnsi="Arial" w:cs="Arial"/>
                <w:color w:val="000000"/>
                <w:sz w:val="20"/>
                <w:szCs w:val="20"/>
              </w:rPr>
              <w:t>PressWIRE</w:t>
            </w:r>
            <w:proofErr w:type="spellEnd"/>
            <w:r w:rsidRPr="003B3701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3B3701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(4 articles)</w:t>
            </w:r>
          </w:p>
          <w:p w14:paraId="27B1DB40" w14:textId="77777777" w:rsidR="00E72C06" w:rsidRPr="003B3701" w:rsidRDefault="00E72C06" w:rsidP="00E07E63">
            <w:pPr>
              <w:pStyle w:val="NormalWeb"/>
              <w:spacing w:before="0" w:beforeAutospacing="0" w:after="0" w:afterAutospacing="0"/>
              <w:ind w:left="271"/>
              <w:rPr>
                <w:rFonts w:ascii="Arial" w:hAnsi="Arial" w:cs="Arial"/>
                <w:sz w:val="20"/>
                <w:szCs w:val="20"/>
              </w:rPr>
            </w:pPr>
            <w:r w:rsidRPr="003B3701">
              <w:rPr>
                <w:rFonts w:ascii="Arial" w:hAnsi="Arial" w:cs="Arial"/>
                <w:color w:val="000000"/>
                <w:sz w:val="20"/>
                <w:szCs w:val="20"/>
              </w:rPr>
              <w:t xml:space="preserve">New Scientist </w:t>
            </w:r>
            <w:r w:rsidRPr="003B3701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(1 article)</w:t>
            </w:r>
          </w:p>
          <w:p w14:paraId="6D34EEC7" w14:textId="77777777" w:rsidR="00E72C06" w:rsidRPr="003B3701" w:rsidRDefault="00E72C06" w:rsidP="00E07E63">
            <w:pPr>
              <w:pStyle w:val="NormalWeb"/>
              <w:spacing w:before="0" w:beforeAutospacing="0" w:after="0" w:afterAutospacing="0"/>
              <w:ind w:left="271"/>
              <w:rPr>
                <w:rFonts w:ascii="Arial" w:hAnsi="Arial" w:cs="Arial"/>
                <w:sz w:val="20"/>
                <w:szCs w:val="20"/>
              </w:rPr>
            </w:pPr>
            <w:r w:rsidRPr="003B3701">
              <w:rPr>
                <w:rFonts w:ascii="Arial" w:hAnsi="Arial" w:cs="Arial"/>
                <w:color w:val="000000"/>
                <w:sz w:val="20"/>
                <w:szCs w:val="20"/>
              </w:rPr>
              <w:t xml:space="preserve">The Week </w:t>
            </w:r>
            <w:r w:rsidRPr="003B3701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(1 article)</w:t>
            </w:r>
          </w:p>
          <w:p w14:paraId="22B941E7" w14:textId="77777777" w:rsidR="00E72C06" w:rsidRPr="003B3701" w:rsidRDefault="00E72C06" w:rsidP="00E07E63">
            <w:pPr>
              <w:pStyle w:val="NormalWeb"/>
              <w:spacing w:before="0" w:beforeAutospacing="0" w:after="0" w:afterAutospacing="0"/>
              <w:ind w:left="271"/>
              <w:rPr>
                <w:rFonts w:ascii="Arial" w:hAnsi="Arial" w:cs="Arial"/>
                <w:sz w:val="20"/>
                <w:szCs w:val="20"/>
              </w:rPr>
            </w:pPr>
            <w:r w:rsidRPr="003B3701">
              <w:rPr>
                <w:rFonts w:ascii="Arial" w:hAnsi="Arial" w:cs="Arial"/>
                <w:color w:val="000000"/>
                <w:sz w:val="20"/>
                <w:szCs w:val="20"/>
              </w:rPr>
              <w:t xml:space="preserve">Pharmacy business </w:t>
            </w:r>
            <w:r w:rsidRPr="003B3701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(1 article)</w:t>
            </w:r>
          </w:p>
          <w:p w14:paraId="38220D44" w14:textId="77777777" w:rsidR="00E72C06" w:rsidRPr="003B3701" w:rsidRDefault="00E72C06" w:rsidP="00E07E63">
            <w:pPr>
              <w:pStyle w:val="NormalWeb"/>
              <w:spacing w:before="0" w:beforeAutospacing="0" w:after="0" w:afterAutospacing="0"/>
              <w:ind w:left="271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B3701">
              <w:rPr>
                <w:rFonts w:ascii="Arial" w:hAnsi="Arial" w:cs="Arial"/>
                <w:color w:val="000000"/>
                <w:sz w:val="20"/>
                <w:szCs w:val="20"/>
              </w:rPr>
              <w:t>Pediatric</w:t>
            </w:r>
            <w:proofErr w:type="spellEnd"/>
            <w:r w:rsidRPr="003B3701">
              <w:rPr>
                <w:rFonts w:ascii="Arial" w:hAnsi="Arial" w:cs="Arial"/>
                <w:color w:val="000000"/>
                <w:sz w:val="20"/>
                <w:szCs w:val="20"/>
              </w:rPr>
              <w:t xml:space="preserve"> research </w:t>
            </w:r>
            <w:r w:rsidRPr="003B3701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(1 article)</w:t>
            </w:r>
            <w:r w:rsidRPr="003B3701">
              <w:rPr>
                <w:rFonts w:ascii="Arial" w:hAnsi="Arial" w:cs="Arial"/>
                <w:sz w:val="20"/>
                <w:szCs w:val="20"/>
              </w:rPr>
              <w:t>  </w:t>
            </w:r>
          </w:p>
        </w:tc>
      </w:tr>
      <w:tr w:rsidR="00E72C06" w:rsidRPr="00071331" w14:paraId="3CED2E2E" w14:textId="77777777" w:rsidTr="00E07E63">
        <w:trPr>
          <w:trHeight w:val="300"/>
        </w:trPr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4526B621" w14:textId="77777777" w:rsidR="00E72C06" w:rsidRPr="00071331" w:rsidRDefault="00E72C06" w:rsidP="00E07E63">
            <w:pPr>
              <w:spacing w:after="0" w:line="240" w:lineRule="auto"/>
              <w:ind w:left="261"/>
              <w:textAlignment w:val="baseline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lang w:val="en-US" w:eastAsia="en-GB"/>
              </w:rPr>
              <w:lastRenderedPageBreak/>
              <w:t>Total included prior to screening: 207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7925DF1C" w14:textId="77777777" w:rsidR="00E72C06" w:rsidRDefault="00E72C06" w:rsidP="00E07E63">
            <w:pPr>
              <w:pStyle w:val="NormalWeb"/>
              <w:spacing w:before="0" w:beforeAutospacing="0" w:after="0" w:afterAutospacing="0"/>
              <w:ind w:left="271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Total excluded prior to screening: 198</w:t>
            </w:r>
          </w:p>
        </w:tc>
      </w:tr>
    </w:tbl>
    <w:p w14:paraId="72118209" w14:textId="77777777" w:rsidR="00E72C06" w:rsidRPr="00C64547" w:rsidRDefault="00E72C06" w:rsidP="00E72C06">
      <w:pPr>
        <w:rPr>
          <w:rFonts w:ascii="Arial" w:hAnsi="Arial" w:cs="Arial"/>
          <w:sz w:val="20"/>
          <w:szCs w:val="20"/>
        </w:rPr>
      </w:pPr>
      <w:r w:rsidRPr="00C64547">
        <w:rPr>
          <w:rFonts w:ascii="Arial" w:hAnsi="Arial" w:cs="Arial"/>
          <w:sz w:val="20"/>
          <w:szCs w:val="20"/>
        </w:rPr>
        <w:t xml:space="preserve">*Publisher names as listed in LexisNexis. All publishers were categorised as national (included) or not national (excluded) based on internet search of each publisher and review of categories by a librarian at the University of Southampton Highfield Campus. </w:t>
      </w:r>
    </w:p>
    <w:p w14:paraId="53EB4075" w14:textId="77777777" w:rsidR="00E72C06" w:rsidRDefault="00E72C06"/>
    <w:sectPr w:rsidR="00E72C06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2C06"/>
    <w:rsid w:val="004663FA"/>
    <w:rsid w:val="00E72C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1AB657"/>
  <w15:chartTrackingRefBased/>
  <w15:docId w15:val="{469531CB-6218-4E45-80B9-9D680C78B1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72C06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E72C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753</Words>
  <Characters>4296</Characters>
  <Application>Microsoft Office Word</Application>
  <DocSecurity>0</DocSecurity>
  <Lines>35</Lines>
  <Paragraphs>10</Paragraphs>
  <ScaleCrop>false</ScaleCrop>
  <Company/>
  <LinksUpToDate>false</LinksUpToDate>
  <CharactersWithSpaces>50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loe Connor (cac1g22)</dc:creator>
  <cp:keywords/>
  <dc:description/>
  <cp:lastModifiedBy>Connor, Chloe (NIH/CC/BEP) [F]</cp:lastModifiedBy>
  <cp:revision>2</cp:revision>
  <dcterms:created xsi:type="dcterms:W3CDTF">2024-10-16T16:18:00Z</dcterms:created>
  <dcterms:modified xsi:type="dcterms:W3CDTF">2024-10-16T16:18:00Z</dcterms:modified>
</cp:coreProperties>
</file>